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ADBE9" w14:textId="77777777" w:rsidR="00DF7B1C" w:rsidRDefault="00DF7B1C" w:rsidP="00DF7B1C">
      <w:pPr>
        <w:rPr>
          <w:rFonts w:eastAsia="Calibri"/>
          <w:b/>
          <w:bCs/>
          <w:sz w:val="24"/>
          <w:szCs w:val="24"/>
        </w:rPr>
      </w:pPr>
    </w:p>
    <w:p w14:paraId="76736D1B" w14:textId="72809538" w:rsidR="00DF7B1C" w:rsidRDefault="00DF7B1C" w:rsidP="00DF7B1C">
      <w:pPr>
        <w:spacing w:line="480" w:lineRule="auto"/>
        <w:ind w:left="2160"/>
        <w:rPr>
          <w:rFonts w:eastAsia="Calibri"/>
          <w:bCs/>
          <w:sz w:val="24"/>
          <w:szCs w:val="24"/>
          <w:lang w:bidi="bn-I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0CF5EA1" wp14:editId="483383B9">
                <wp:simplePos x="0" y="0"/>
                <wp:positionH relativeFrom="column">
                  <wp:posOffset>352425</wp:posOffset>
                </wp:positionH>
                <wp:positionV relativeFrom="paragraph">
                  <wp:posOffset>221615</wp:posOffset>
                </wp:positionV>
                <wp:extent cx="5680710" cy="6300470"/>
                <wp:effectExtent l="0" t="0" r="15240" b="2413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0710" cy="6300470"/>
                          <a:chOff x="0" y="0"/>
                          <a:chExt cx="5681056" cy="6301048"/>
                        </a:xfrm>
                      </wpg:grpSpPr>
                      <wps:wsp>
                        <wps:cNvPr id="2" name="Straight Arrow Connector 2"/>
                        <wps:cNvCnPr>
                          <a:cxnSpLocks/>
                        </wps:cNvCnPr>
                        <wps:spPr>
                          <a:xfrm>
                            <a:off x="1722120" y="2461260"/>
                            <a:ext cx="0" cy="5048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" name="Straight Arrow Connector 3"/>
                        <wps:cNvCnPr>
                          <a:cxnSpLocks/>
                        </wps:cNvCnPr>
                        <wps:spPr>
                          <a:xfrm>
                            <a:off x="1729740" y="3718560"/>
                            <a:ext cx="0" cy="61225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" name="Straight Arrow Connector 4"/>
                        <wps:cNvCnPr>
                          <a:cxnSpLocks/>
                        </wps:cNvCnPr>
                        <wps:spPr>
                          <a:xfrm>
                            <a:off x="1722120" y="4930140"/>
                            <a:ext cx="0" cy="5048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5681056" cy="6301048"/>
                            <a:chOff x="0" y="0"/>
                            <a:chExt cx="5681056" cy="6301048"/>
                          </a:xfrm>
                        </wpg:grpSpPr>
                        <wps:wsp>
                          <wps:cNvPr id="6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2680855" cy="682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6E03B5" w14:textId="6BB95D44" w:rsidR="00DF7B1C" w:rsidRPr="00CD251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D2518">
                                  <w:rPr>
                                    <w:rFonts w:ascii="Times New Roman" w:hAnsi="Times New Roman" w:cs="Times New Roman"/>
                                  </w:rPr>
                                  <w:t>Number of approached Roh</w:t>
                                </w:r>
                                <w:r w:rsidR="00C25698" w:rsidRPr="00CD2518">
                                  <w:rPr>
                                    <w:rFonts w:ascii="Times New Roman" w:hAnsi="Times New Roman" w:cs="Times New Roman"/>
                                  </w:rPr>
                                  <w:t>ingya</w:t>
                                </w:r>
                                <w:r w:rsidRPr="00CD2518">
                                  <w:rPr>
                                    <w:rFonts w:ascii="Times New Roman" w:hAnsi="Times New Roman" w:cs="Times New Roman"/>
                                  </w:rPr>
                                  <w:t xml:space="preserve"> Refugees</w:t>
                                </w:r>
                                <w:r w:rsidRPr="00CD2518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br/>
                                </w:r>
                                <w:r w:rsidR="00C25698" w:rsidRPr="00CD2518">
                                  <w:rPr>
                                    <w:rFonts w:ascii="Times New Roman" w:hAnsi="Times New Roman" w:cs="Times New Roman"/>
                                  </w:rPr>
                                  <w:t xml:space="preserve">(n = 998 </w:t>
                                </w:r>
                                <w:r w:rsidRPr="00CD2518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9020" y="396240"/>
                              <a:ext cx="2092036" cy="190902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63B975" w14:textId="7C8F3947" w:rsidR="00C25698" w:rsidRDefault="00C25698" w:rsidP="00DF7B1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ase excluded (n=251)</w:t>
                                </w:r>
                              </w:p>
                              <w:p w14:paraId="4DC3FC18" w14:textId="1085E2B7" w:rsidR="00DF7B1C" w:rsidRPr="00C25698" w:rsidRDefault="00C25698" w:rsidP="00DF7B1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</w:t>
                                </w:r>
                                <w:r w:rsidR="00DF7B1C"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n=10) </w:t>
                                </w:r>
                                <w:r w:rsidR="00632F84">
                                  <w:rPr>
                                    <w:rFonts w:ascii="Times New Roman" w:hAnsi="Times New Roman" w:cs="Times New Roman"/>
                                  </w:rPr>
                                  <w:t>Didn’t agree to participate</w:t>
                                </w:r>
                                <w:r w:rsidR="00DF7B1C"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</w:p>
                              <w:p w14:paraId="72AB0BF8" w14:textId="5EA4832A" w:rsidR="00DF7B1C" w:rsidRPr="00C25698" w:rsidRDefault="00C25698" w:rsidP="00DF7B1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n=198</w:t>
                                </w:r>
                                <w:r w:rsidR="00DF7B1C" w:rsidRPr="00C25698">
                                  <w:rPr>
                                    <w:rFonts w:ascii="Times New Roman" w:hAnsi="Times New Roman" w:cs="Times New Roman"/>
                                  </w:rPr>
                                  <w:t>) Under</w:t>
                                </w:r>
                                <w:r w:rsidR="00632F84">
                                  <w:rPr>
                                    <w:rFonts w:ascii="Times New Roman" w:hAnsi="Times New Roman" w:cs="Times New Roman"/>
                                  </w:rPr>
                                  <w:t>-</w:t>
                                </w:r>
                                <w:r w:rsidR="00DF7B1C"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age </w:t>
                                </w:r>
                              </w:p>
                              <w:p w14:paraId="26F70E79" w14:textId="209E879B" w:rsidR="00DF7B1C" w:rsidRPr="00C25698" w:rsidRDefault="00DF7B1C" w:rsidP="00DF7B1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(n=30) </w:t>
                                </w:r>
                                <w:r w:rsidR="00632F84">
                                  <w:rPr>
                                    <w:rFonts w:ascii="Times New Roman" w:hAnsi="Times New Roman" w:cs="Times New Roman"/>
                                  </w:rPr>
                                  <w:t>P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regnancy and lactation </w:t>
                                </w:r>
                              </w:p>
                              <w:p w14:paraId="6EF308A7" w14:textId="77777777" w:rsidR="00DF7B1C" w:rsidRPr="00C25698" w:rsidRDefault="00DF7B1C" w:rsidP="00DF7B1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(n=3) Critically ill </w:t>
                                </w:r>
                              </w:p>
                              <w:p w14:paraId="7C9FE08E" w14:textId="628A9573" w:rsidR="00DF7B1C" w:rsidRPr="00C25698" w:rsidRDefault="00DF7B1C" w:rsidP="00DF7B1C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F2B41">
                                  <w:rPr>
                                    <w:rFonts w:ascii="Times New Roman" w:hAnsi="Times New Roman" w:cs="Times New Roman"/>
                                  </w:rPr>
                                  <w:t>(n=1</w:t>
                                </w:r>
                                <w:r w:rsidR="006204F6" w:rsidRPr="003F2B41">
                                  <w:rPr>
                                    <w:rFonts w:ascii="Times New Roman" w:hAnsi="Times New Roman" w:cs="Times New Roman"/>
                                  </w:rPr>
                                  <w:t>0</w:t>
                                </w:r>
                                <w:r w:rsidRPr="003F2B41">
                                  <w:rPr>
                                    <w:rFonts w:ascii="Times New Roman" w:hAnsi="Times New Roman" w:cs="Times New Roman"/>
                                  </w:rPr>
                                  <w:t xml:space="preserve">) </w:t>
                                </w:r>
                                <w:r w:rsidR="00632F84" w:rsidRPr="003F2B41">
                                  <w:rPr>
                                    <w:rFonts w:ascii="Times New Roman" w:hAnsi="Times New Roman" w:cs="Times New Roman"/>
                                  </w:rPr>
                                  <w:t>D</w:t>
                                </w:r>
                                <w:r w:rsidRPr="003F2B41">
                                  <w:rPr>
                                    <w:rFonts w:ascii="Times New Roman" w:hAnsi="Times New Roman" w:cs="Times New Roman"/>
                                  </w:rPr>
                                  <w:t xml:space="preserve">ue to </w:t>
                                </w:r>
                                <w:r w:rsidR="00B96CAA" w:rsidRPr="003F2B41">
                                  <w:rPr>
                                    <w:rFonts w:ascii="Times New Roman" w:hAnsi="Times New Roman" w:cs="Times New Roman"/>
                                  </w:rPr>
                                  <w:t>major psychiatric illness</w:t>
                                </w:r>
                              </w:p>
                              <w:p w14:paraId="1C76AB63" w14:textId="77777777" w:rsidR="00DF7B1C" w:rsidRDefault="00DF7B1C" w:rsidP="00DF7B1C"/>
                              <w:p w14:paraId="0F99BBED" w14:textId="77777777" w:rsidR="00DF7B1C" w:rsidRDefault="00DF7B1C" w:rsidP="00DF7B1C"/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923" y="1905000"/>
                              <a:ext cx="2921000" cy="5465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A7C62B" w14:textId="77777777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>Final enrollment for initial assessment (n = 74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994660"/>
                              <a:ext cx="3505200" cy="7273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8705E4" w14:textId="77777777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>Number of participants with complete data at initial assessment for analysis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n = 73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0" name="Straight Arrow Connector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22120" y="1223010"/>
                              <a:ext cx="1863090" cy="952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96640" y="2506980"/>
                              <a:ext cx="1798320" cy="647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787371" w14:textId="4863AB41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3F2B41">
                                  <w:rPr>
                                    <w:rFonts w:ascii="Times New Roman" w:hAnsi="Times New Roman" w:cs="Times New Roman"/>
                                  </w:rPr>
                                  <w:t>Incomplete Data (n=1</w:t>
                                </w:r>
                                <w:r w:rsidR="006204F6" w:rsidRPr="003F2B41">
                                  <w:rPr>
                                    <w:rFonts w:ascii="Times New Roman" w:hAnsi="Times New Roman" w:cs="Times New Roman"/>
                                  </w:rPr>
                                  <w:t>5</w:t>
                                </w:r>
                                <w:r w:rsidRPr="003F2B41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2" name="Straight Arrow Connector 12"/>
                          <wps:cNvCnPr>
                            <a:cxnSpLocks/>
                            <a:endCxn id="8" idx="0"/>
                          </wps:cNvCnPr>
                          <wps:spPr>
                            <a:xfrm>
                              <a:off x="1722015" y="708595"/>
                              <a:ext cx="0" cy="119623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" name="Straight Arrow Connector 13"/>
                          <wps:cNvCnPr>
                            <a:cxnSpLocks/>
                          </wps:cNvCnPr>
                          <wps:spPr>
                            <a:xfrm>
                              <a:off x="1737360" y="2747010"/>
                              <a:ext cx="1844040" cy="952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520" y="4328160"/>
                              <a:ext cx="2887980" cy="5867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6F6EED" w14:textId="77777777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>Final enrollment in follow-up assessment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n = 42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596640" y="3665220"/>
                              <a:ext cx="1798320" cy="647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CB09C8" w14:textId="77777777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>Lost from follow-up (n=309)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" name="Straight Arrow Connector 16"/>
                          <wps:cNvCnPr>
                            <a:cxnSpLocks/>
                          </wps:cNvCnPr>
                          <wps:spPr>
                            <a:xfrm>
                              <a:off x="1737360" y="3905250"/>
                              <a:ext cx="1844040" cy="952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480" y="5455920"/>
                              <a:ext cx="3455882" cy="84512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9018D1" w14:textId="77777777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 xml:space="preserve">Number of participants with complete data at follow-up for analysis 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  <w:t>(n = 34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596640" y="4975860"/>
                              <a:ext cx="1798320" cy="647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4749CC" w14:textId="77777777" w:rsidR="00DF7B1C" w:rsidRPr="00C25698" w:rsidRDefault="00DF7B1C" w:rsidP="00DF7B1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t>Incomplete Data (n=81)</w:t>
                                </w:r>
                                <w:r w:rsidRPr="00C25698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9" name="Straight Arrow Connector 19"/>
                          <wps:cNvCnPr>
                            <a:cxnSpLocks/>
                          </wps:cNvCnPr>
                          <wps:spPr>
                            <a:xfrm>
                              <a:off x="1737360" y="5269230"/>
                              <a:ext cx="1844040" cy="952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CF5EA1" id="Group 24" o:spid="_x0000_s1026" style="position:absolute;left:0;text-align:left;margin-left:27.75pt;margin-top:17.45pt;width:447.3pt;height:496.1pt;z-index:251658240" coordsize="56810,63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TGbfAYAAC0wAAAOAAAAZHJzL2Uyb0RvYy54bWzsWmtv2zYU/T5g/0HQ99V6P4w6RZE+MGCP&#10;Yul+ACPJtjBZ1Cildvbrdy5JPR0vaJM6a6N8cERKpMirw3PPveTLV4ddYXzKRJ3zcmXaLyzTyMqE&#10;p3m5WZl/fnz3U2QadcPKlBW8zFbmbVabry5+/OHlvlpmDt/yIs2EgU7KermvVua2aarlYlEn22zH&#10;6he8ykrcXHOxYw2KYrNIBduj912xcCwrWOy5SCvBk6yuUftG3TQvZP/rdZY0v6/XddYYxcrE2Br5&#10;K+TvNf0uLl6y5UawapsnehjsC0axY3mJl3ZdvWENM25EftTVLk8Er/m6eZHw3YKv13mSyTlgNrY1&#10;mc17wW8qOZfNcr+pOjPBtBM7fXG3yW+fPggjT1em45lGyXb4RvK1Bsowzr7aLPHMe1FdVR+Ertio&#10;Es33sBY7+o+ZGAdp1tvOrNmhMRJU+kFkhTasn+Be4FqWF2rDJ1t8naN2yfZt39K2/KBraVteRKNa&#10;tC9e0Pi64ewrgKju7VQ/zE5XW1Zl0vw12aC1U2umq0awfLNtjNdC8L1xycsScOPCcJThZKPL8oMg&#10;+ySH8qr6hSd/1TR8Gih6VDepUMO4d5jTDh3HdmA5GM7xAtsJtOFa02qj+rCL448sw5aVqJv3Gd8Z&#10;dLEyaz3cbpw2psaW7NMvdaNM2jag6pK/y4sC9WxZlMZ+ZcY+XmAkDGt0XbAGl7sKqKnLjWmwYoPF&#10;nzRC9ljzIk+pNTWub+vLQhifGNYflm3K9x8xdtMoWN3gBrAi/1TDLUsz9Wjso5rmgx5Y8ytPVTXA&#10;oOuBANW1BMPolTSNN6zeqibyluqpYXnxtkyN5rYCyhuRs3JTZNpqRUkvyyRlaIv0H4aurnl6K1eA&#10;/HqAGS2OM+DNvRdvLk2BxtJB6gF4i0NP4c0N7cg/gTcg0cGyVLBpKaCFz4y39FvGW+cGTvKbdgyP&#10;g7eO37zYtWxgTy76md/+H/ymnWunA7QPhCcYSgXpeR5JKdzp78Fn36BSgG5RVvoDukD6GkNypqZq&#10;ElTSwSldYJT8counMiknthlLIV9sybGjBlQguWBc7+EX4cjYTcOl/2yJWGsxN7LJWZJ2mKwqB4Is&#10;8smdkyCLnOA+7SAwAfmKE2ph5H9rsbnufP47+ac9xeixgayQVhiphmEXUiDIGZDTHz62yxsED0W+&#10;W5mRfEqRB9kOfl4Sifb5ylORj5feW8ktsmRzuD7gJl0qB28IroIEBDW42HLxj2nsESBA6/x9w0QG&#10;7fJziU8T2x55ymZYEMPC9bDAygRdQXVALcnLy0ZFITeVIBFJn5rMUPLX+JzrXEqyflR63OdTHeEx&#10;dkOyLg0JMuOrY9ePYksLXzcOnKlfcKzYsVwdGNixhYfVUmkDgyP5+31DWEZw0gI9ZmYkS6sgATFl&#10;YRlDngnJTmTHDjQ8mBY4bcMXRBo6xHViR9E0cbHvBT4CZcVWLZ1PdPUzAHIXQM+UPEg8xMdAjs9I&#10;yUpJOHHsBdOo0PUtH8k4pSdCJ3QDGSJ0WZrnSMZdUD5jeIBhygIqNj4ZXSr+0+x8nD7rZLLMzn2U&#10;qZyRSh4n1e5VycMUG7IaiEEnYtmOkLKMNbhlFuw/6bl+WJotwFqSQnAkdEeS+jH08DQHRhm+XZZC&#10;22bI5NGVmuQdivmp8mC23UKnD6dQd05NGgeBTo45vhXE0RQpYRy5JFplWOWFoUphPmsa7HJFMw0O&#10;adBpsXyaBjsRdCqrCw1ZppeHslW5eSo3YGjhjtiTCirg7YMjnSIg8rNsJAKgPUOkBGKZyenFqcay&#10;bSMEc+/RpQ8kvnl/4Yn2F+z7NxjwSE+zxy758xDnQh4CV0CcE2Ij8NjdIq1CLEsk+tXd7Yy6p0Jd&#10;t80w8OadszhLholiFolDz0WQPo1pnCiCO9c49KOAtsUI6D2HPr+4XOf551SpSoLqzRDyn9MME+p6&#10;xvz6ydJemLpB4MOn09t7N27PwpS2WkgIUb5fCqZuJ2YWpkNh2u1ZnRamneVOCdPPkJ+9GHCRHEVU&#10;NQFuNIuBAsidbnyR6/mOjrjYd+w2oe6MDIrzU0oL+J7vY2tpDEMXlVGEmI00aeT5tjM+hfYc85vd&#10;55n5c8ifd+w22efcbnL9Xgt4cQjhOsHyrAXksYuRFug+0IzlIZa7DafTWmC4AfV4iQHfCbBnOgXu&#10;rAVwquYptQB0XXceTF7jTLocjz4/T4feh2VcD0/5X/wLAAD//wMAUEsDBBQABgAIAAAAIQChWNAS&#10;4QAAAAoBAAAPAAAAZHJzL2Rvd25yZXYueG1sTI/BTsMwEETvSPyDtUjcqO0WAw1xqqoCThUSLRLi&#10;5sbbJGq8jmI3Sf8ec4Ljap5m3uarybVswD40njTImQCGVHrbUKXhc/969wQsREPWtJ5QwwUDrIrr&#10;q9xk1o/0gcMuViyVUMiMhjrGLuM8lDU6E2a+Q0rZ0ffOxHT2Fbe9GVO5a/lciAfuTENpoTYdbmos&#10;T7uz0/A2mnG9kC/D9nTcXL736v1rK1Hr25tp/Qws4hT/YPjVT+pQJKeDP5MNrNWglEqkhsX9EljK&#10;l0pIYIcEivmjBF7k/P8LxQ8AAAD//wMAUEsBAi0AFAAGAAgAAAAhALaDOJL+AAAA4QEAABMAAAAA&#10;AAAAAAAAAAAAAAAAAFtDb250ZW50X1R5cGVzXS54bWxQSwECLQAUAAYACAAAACEAOP0h/9YAAACU&#10;AQAACwAAAAAAAAAAAAAAAAAvAQAAX3JlbHMvLnJlbHNQSwECLQAUAAYACAAAACEASu0xm3wGAAAt&#10;MAAADgAAAAAAAAAAAAAAAAAuAgAAZHJzL2Uyb0RvYy54bWxQSwECLQAUAAYACAAAACEAoVjQEuEA&#10;AAAKAQAADwAAAAAAAAAAAAAAAADWCAAAZHJzL2Rvd25yZXYueG1sUEsFBgAAAAAEAAQA8wAAAOQJ&#10;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7" type="#_x0000_t32" style="position:absolute;left:17221;top:24612;width:0;height:5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0twxAAAANoAAAAPAAAAZHJzL2Rvd25yZXYueG1sRI9Ba8JA&#10;FITvBf/D8oTe6kYPpaauUgRLifSgKaHeHtlnEpp9G3ZXk/jr3UKhx2FmvmFWm8G04krON5YVzGcJ&#10;COLS6oYrBV/57ukFhA/IGlvLpGAkD5v15GGFqbY9H+h6DJWIEPYpKqhD6FIpfVmTQT+zHXH0ztYZ&#10;DFG6SmqHfYSbVi6S5FkabDgu1NjRtqby53gxCr73y0sxFp+UFfNldkJn/C1/V+pxOry9ggg0hP/w&#10;X/tDK1jA75V4A+T6DgAA//8DAFBLAQItABQABgAIAAAAIQDb4fbL7gAAAIUBAAATAAAAAAAAAAAA&#10;AAAAAAAAAABbQ29udGVudF9UeXBlc10ueG1sUEsBAi0AFAAGAAgAAAAhAFr0LFu/AAAAFQEAAAsA&#10;AAAAAAAAAAAAAAAAHwEAAF9yZWxzLy5yZWxzUEsBAi0AFAAGAAgAAAAhAK/bS3DEAAAA2gAAAA8A&#10;AAAAAAAAAAAAAAAABwIAAGRycy9kb3ducmV2LnhtbFBLBQYAAAAAAwADALcAAAD4AgAAAAA=&#10;">
                  <v:stroke endarrow="block"/>
                  <o:lock v:ext="edit" shapetype="f"/>
                </v:shape>
                <v:shape id="Straight Arrow Connector 3" o:spid="_x0000_s1028" type="#_x0000_t32" style="position:absolute;left:17297;top:37185;width:0;height:6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+7rxAAAANoAAAAPAAAAZHJzL2Rvd25yZXYueG1sRI9Ba8JA&#10;FITvBf/D8gRvdROF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MCX7uvEAAAA2gAAAA8A&#10;AAAAAAAAAAAAAAAABwIAAGRycy9kb3ducmV2LnhtbFBLBQYAAAAAAwADALcAAAD4AgAAAAA=&#10;">
                  <v:stroke endarrow="block"/>
                  <o:lock v:ext="edit" shapetype="f"/>
                </v:shape>
                <v:shape id="Straight Arrow Connector 4" o:spid="_x0000_s1029" type="#_x0000_t32" style="position:absolute;left:17221;top:49301;width:0;height:5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nafxAAAANoAAAAPAAAAZHJzL2Rvd25yZXYueG1sRI9Ba8JA&#10;FITvBf/D8gRvdROR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E9+dp/EAAAA2gAAAA8A&#10;AAAAAAAAAAAAAAAABwIAAGRycy9kb3ducmV2LnhtbFBLBQYAAAAAAwADALcAAAD4AgAAAAA=&#10;">
                  <v:stroke endarrow="block"/>
                  <o:lock v:ext="edit" shapetype="f"/>
                </v:shape>
                <v:group id="Group 5" o:spid="_x0000_s1030" style="position:absolute;width:56810;height:63010" coordsize="56810,63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6" o:spid="_x0000_s1031" style="position:absolute;left:3810;width:26808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  <v:textbox inset=",7.2pt,,7.2pt">
                      <w:txbxContent>
                        <w:p w14:paraId="2E6E03B5" w14:textId="6BB95D44" w:rsidR="00DF7B1C" w:rsidRPr="00CD251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D2518">
                            <w:rPr>
                              <w:rFonts w:ascii="Times New Roman" w:hAnsi="Times New Roman" w:cs="Times New Roman"/>
                            </w:rPr>
                            <w:t>Number of approached Roh</w:t>
                          </w:r>
                          <w:r w:rsidR="00C25698" w:rsidRPr="00CD2518">
                            <w:rPr>
                              <w:rFonts w:ascii="Times New Roman" w:hAnsi="Times New Roman" w:cs="Times New Roman"/>
                            </w:rPr>
                            <w:t>ingya</w:t>
                          </w:r>
                          <w:r w:rsidRPr="00CD2518">
                            <w:rPr>
                              <w:rFonts w:ascii="Times New Roman" w:hAnsi="Times New Roman" w:cs="Times New Roman"/>
                            </w:rPr>
                            <w:t xml:space="preserve"> Refugees</w:t>
                          </w:r>
                          <w:r w:rsidRPr="00CD2518">
                            <w:rPr>
                              <w:rFonts w:ascii="Times New Roman" w:hAnsi="Times New Roman" w:cs="Times New Roman"/>
                              <w:sz w:val="20"/>
                            </w:rPr>
                            <w:br/>
                          </w:r>
                          <w:r w:rsidR="00C25698" w:rsidRPr="00CD2518">
                            <w:rPr>
                              <w:rFonts w:ascii="Times New Roman" w:hAnsi="Times New Roman" w:cs="Times New Roman"/>
                            </w:rPr>
                            <w:t xml:space="preserve">(n = 998 </w:t>
                          </w:r>
                          <w:r w:rsidRPr="00CD2518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7" o:spid="_x0000_s1032" style="position:absolute;left:35890;top:3962;width:20920;height:19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  <v:textbox inset=",7.2pt,,7.2pt">
                      <w:txbxContent>
                        <w:p w14:paraId="7363B975" w14:textId="7C8F3947" w:rsidR="00C25698" w:rsidRDefault="00C25698" w:rsidP="00DF7B1C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ase excluded (n=251)</w:t>
                          </w:r>
                        </w:p>
                        <w:p w14:paraId="4DC3FC18" w14:textId="1085E2B7" w:rsidR="00DF7B1C" w:rsidRPr="00C25698" w:rsidRDefault="00C25698" w:rsidP="00DF7B1C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(</w:t>
                          </w:r>
                          <w:r w:rsidR="00DF7B1C" w:rsidRPr="00C25698">
                            <w:rPr>
                              <w:rFonts w:ascii="Times New Roman" w:hAnsi="Times New Roman" w:cs="Times New Roman"/>
                            </w:rPr>
                            <w:t xml:space="preserve">n=10) </w:t>
                          </w:r>
                          <w:r w:rsidR="00632F84">
                            <w:rPr>
                              <w:rFonts w:ascii="Times New Roman" w:hAnsi="Times New Roman" w:cs="Times New Roman"/>
                            </w:rPr>
                            <w:t>Didn’t agree to participate</w:t>
                          </w:r>
                          <w:r w:rsidR="00DF7B1C" w:rsidRPr="00C25698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</w:p>
                        <w:p w14:paraId="72AB0BF8" w14:textId="5EA4832A" w:rsidR="00DF7B1C" w:rsidRPr="00C25698" w:rsidRDefault="00C25698" w:rsidP="00DF7B1C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(n=198</w:t>
                          </w:r>
                          <w:r w:rsidR="00DF7B1C" w:rsidRPr="00C25698">
                            <w:rPr>
                              <w:rFonts w:ascii="Times New Roman" w:hAnsi="Times New Roman" w:cs="Times New Roman"/>
                            </w:rPr>
                            <w:t>) Under</w:t>
                          </w:r>
                          <w:r w:rsidR="00632F84">
                            <w:rPr>
                              <w:rFonts w:ascii="Times New Roman" w:hAnsi="Times New Roman" w:cs="Times New Roman"/>
                            </w:rPr>
                            <w:t>-</w:t>
                          </w:r>
                          <w:r w:rsidR="00DF7B1C" w:rsidRPr="00C25698">
                            <w:rPr>
                              <w:rFonts w:ascii="Times New Roman" w:hAnsi="Times New Roman" w:cs="Times New Roman"/>
                            </w:rPr>
                            <w:t xml:space="preserve">age </w:t>
                          </w:r>
                        </w:p>
                        <w:p w14:paraId="26F70E79" w14:textId="209E879B" w:rsidR="00DF7B1C" w:rsidRPr="00C25698" w:rsidRDefault="00DF7B1C" w:rsidP="00DF7B1C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 xml:space="preserve">(n=30) </w:t>
                          </w:r>
                          <w:r w:rsidR="00632F84">
                            <w:rPr>
                              <w:rFonts w:ascii="Times New Roman" w:hAnsi="Times New Roman" w:cs="Times New Roman"/>
                            </w:rPr>
                            <w:t>P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t xml:space="preserve">regnancy and lactation </w:t>
                          </w:r>
                        </w:p>
                        <w:p w14:paraId="6EF308A7" w14:textId="77777777" w:rsidR="00DF7B1C" w:rsidRPr="00C25698" w:rsidRDefault="00DF7B1C" w:rsidP="00DF7B1C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 xml:space="preserve">(n=3) Critically ill </w:t>
                          </w:r>
                        </w:p>
                        <w:p w14:paraId="7C9FE08E" w14:textId="628A9573" w:rsidR="00DF7B1C" w:rsidRPr="00C25698" w:rsidRDefault="00DF7B1C" w:rsidP="00DF7B1C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3F2B41">
                            <w:rPr>
                              <w:rFonts w:ascii="Times New Roman" w:hAnsi="Times New Roman" w:cs="Times New Roman"/>
                            </w:rPr>
                            <w:t>(n=1</w:t>
                          </w:r>
                          <w:r w:rsidR="006204F6" w:rsidRPr="003F2B41">
                            <w:rPr>
                              <w:rFonts w:ascii="Times New Roman" w:hAnsi="Times New Roman" w:cs="Times New Roman"/>
                            </w:rPr>
                            <w:t>0</w:t>
                          </w:r>
                          <w:r w:rsidRPr="003F2B41">
                            <w:rPr>
                              <w:rFonts w:ascii="Times New Roman" w:hAnsi="Times New Roman" w:cs="Times New Roman"/>
                            </w:rPr>
                            <w:t xml:space="preserve">) </w:t>
                          </w:r>
                          <w:r w:rsidR="00632F84" w:rsidRPr="003F2B41">
                            <w:rPr>
                              <w:rFonts w:ascii="Times New Roman" w:hAnsi="Times New Roman" w:cs="Times New Roman"/>
                            </w:rPr>
                            <w:t>D</w:t>
                          </w:r>
                          <w:r w:rsidRPr="003F2B41">
                            <w:rPr>
                              <w:rFonts w:ascii="Times New Roman" w:hAnsi="Times New Roman" w:cs="Times New Roman"/>
                            </w:rPr>
                            <w:t xml:space="preserve">ue to </w:t>
                          </w:r>
                          <w:r w:rsidR="00B96CAA" w:rsidRPr="003F2B41">
                            <w:rPr>
                              <w:rFonts w:ascii="Times New Roman" w:hAnsi="Times New Roman" w:cs="Times New Roman"/>
                            </w:rPr>
                            <w:t>major psychiatric illness</w:t>
                          </w:r>
                        </w:p>
                        <w:p w14:paraId="1C76AB63" w14:textId="77777777" w:rsidR="00DF7B1C" w:rsidRDefault="00DF7B1C" w:rsidP="00DF7B1C"/>
                        <w:p w14:paraId="0F99BBED" w14:textId="77777777" w:rsidR="00DF7B1C" w:rsidRDefault="00DF7B1C" w:rsidP="00DF7B1C"/>
                      </w:txbxContent>
                    </v:textbox>
                  </v:rect>
                  <v:rect id="Rectangle 8" o:spid="_x0000_s1033" style="position:absolute;left:2819;top:19050;width:29210;height:5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  <v:textbox inset=",7.2pt,,7.2pt">
                      <w:txbxContent>
                        <w:p w14:paraId="67A7C62B" w14:textId="77777777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>Final enrollment for initial assessment (n = 747)</w:t>
                          </w:r>
                        </w:p>
                      </w:txbxContent>
                    </v:textbox>
                  </v:rect>
                  <v:rect id="Rectangle 9" o:spid="_x0000_s1034" style="position:absolute;top:29946;width:35052;height:7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  <v:textbox inset=",7.2pt,,7.2pt">
                      <w:txbxContent>
                        <w:p w14:paraId="498705E4" w14:textId="77777777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>Number of participants with complete data at initial assessment for analysis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br/>
                            <w:t>(n = 732)</w:t>
                          </w:r>
                        </w:p>
                      </w:txbxContent>
                    </v:textbox>
                  </v:rect>
                  <v:shape id="Straight Arrow Connector 10" o:spid="_x0000_s1035" type="#_x0000_t32" style="position:absolute;left:17221;top:12230;width:18631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IviwwAAANsAAAAPAAAAZHJzL2Rvd25yZXYueG1sRI9Pi8JA&#10;DMXvwn6HIcJeRKfuQaQ6igiiV/8gPcZObKudTLcz1u633xwW9pbwXt77ZbnuXa06akPl2cB0koAi&#10;zr2tuDBwOe/Gc1AhIlusPZOBHwqwXn0Mlpha/+YjdadYKAnhkKKBMsYm1TrkJTkME98Qi3b3rcMo&#10;a1to2+Jbwl2tv5Jkph1WLA0lNrQtKX+eXs7A9/1RZcddg9f97VncXtmoqw8jYz6H/WYBKlIf/81/&#10;1wcr+EIvv8gAevULAAD//wMAUEsBAi0AFAAGAAgAAAAhANvh9svuAAAAhQEAABMAAAAAAAAAAAAA&#10;AAAAAAAAAFtDb250ZW50X1R5cGVzXS54bWxQSwECLQAUAAYACAAAACEAWvQsW78AAAAVAQAACwAA&#10;AAAAAAAAAAAAAAAfAQAAX3JlbHMvLnJlbHNQSwECLQAUAAYACAAAACEAiSCL4sMAAADbAAAADwAA&#10;AAAAAAAAAAAAAAAHAgAAZHJzL2Rvd25yZXYueG1sUEsFBgAAAAADAAMAtwAAAPcCAAAAAA==&#10;" strokeweight=".5pt">
                    <v:stroke endarrow="block" joinstyle="miter"/>
                  </v:shape>
                  <v:rect id="Rectangle 11" o:spid="_x0000_s1036" style="position:absolute;left:35966;top:25069;width:17983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  <v:textbox inset=",7.2pt,,7.2pt">
                      <w:txbxContent>
                        <w:p w14:paraId="1A787371" w14:textId="4863AB41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3F2B41">
                            <w:rPr>
                              <w:rFonts w:ascii="Times New Roman" w:hAnsi="Times New Roman" w:cs="Times New Roman"/>
                            </w:rPr>
                            <w:t>Incomplete Data (n=1</w:t>
                          </w:r>
                          <w:r w:rsidR="006204F6" w:rsidRPr="003F2B41">
                            <w:rPr>
                              <w:rFonts w:ascii="Times New Roman" w:hAnsi="Times New Roman" w:cs="Times New Roman"/>
                            </w:rPr>
                            <w:t>5</w:t>
                          </w:r>
                          <w:r w:rsidRPr="003F2B41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</w:p>
                      </w:txbxContent>
                    </v:textbox>
                  </v:rect>
                  <v:shape id="Straight Arrow Connector 12" o:spid="_x0000_s1037" type="#_x0000_t32" style="position:absolute;left:17220;top:7085;width:0;height:119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9OVwQAAANsAAAAPAAAAZHJzL2Rvd25yZXYueG1sRE9Ni8Iw&#10;EL0L+x/CLHjTVA+i1SiysCIuHlal6G1oxrbYTEoSte6v3wiCt3m8z5ktWlOLGzlfWVYw6CcgiHOr&#10;Ky4UHPbfvTEIH5A11pZJwYM8LOYfnRmm2t75l267UIgYwj5FBWUITSqlz0sy6Pu2IY7c2TqDIUJX&#10;SO3wHsNNLYdJMpIGK44NJTb0VVJ+2V2NguPP5Jo9si1tssFkc0Jn/N9+pVT3s11OQQRqw1v8cq91&#10;nD+E5y/xADn/BwAA//8DAFBLAQItABQABgAIAAAAIQDb4fbL7gAAAIUBAAATAAAAAAAAAAAAAAAA&#10;AAAAAABbQ29udGVudF9UeXBlc10ueG1sUEsBAi0AFAAGAAgAAAAhAFr0LFu/AAAAFQEAAAsAAAAA&#10;AAAAAAAAAAAAHwEAAF9yZWxzLy5yZWxzUEsBAi0AFAAGAAgAAAAhAECf05XBAAAA2wAAAA8AAAAA&#10;AAAAAAAAAAAABwIAAGRycy9kb3ducmV2LnhtbFBLBQYAAAAAAwADALcAAAD1AgAAAAA=&#10;">
                    <v:stroke endarrow="block"/>
                    <o:lock v:ext="edit" shapetype="f"/>
                  </v:shape>
                  <v:shape id="Straight Arrow Connector 13" o:spid="_x0000_s1038" type="#_x0000_t32" style="position:absolute;left:17373;top:27470;width:18441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3YOwgAAANsAAAAPAAAAZHJzL2Rvd25yZXYueG1sRE9Ni8Iw&#10;EL0L/ocwgjdNXUH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Av03YOwgAAANsAAAAPAAAA&#10;AAAAAAAAAAAAAAcCAABkcnMvZG93bnJldi54bWxQSwUGAAAAAAMAAwC3AAAA9gIAAAAA&#10;">
                    <v:stroke endarrow="block"/>
                    <o:lock v:ext="edit" shapetype="f"/>
                  </v:shape>
                  <v:rect id="Rectangle 14" o:spid="_x0000_s1039" style="position:absolute;left:3505;top:43281;width:28880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  <v:textbox inset=",7.2pt,,7.2pt">
                      <w:txbxContent>
                        <w:p w14:paraId="606F6EED" w14:textId="77777777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>Final enrollment in follow-up assessment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br/>
                            <w:t>(n = 423)</w:t>
                          </w:r>
                        </w:p>
                      </w:txbxContent>
                    </v:textbox>
                  </v:rect>
                  <v:rect id="Rectangle 15" o:spid="_x0000_s1040" style="position:absolute;left:35966;top:36652;width:17983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  <v:textbox inset=",7.2pt,,7.2pt">
                      <w:txbxContent>
                        <w:p w14:paraId="37CB09C8" w14:textId="77777777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>Lost from follow-up (n=309)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</w:p>
                      </w:txbxContent>
                    </v:textbox>
                  </v:rect>
                  <v:shape id="Straight Arrow Connector 16" o:spid="_x0000_s1041" type="#_x0000_t32" style="position:absolute;left:17373;top:39052;width:18441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  <v:stroke endarrow="block"/>
                    <o:lock v:ext="edit" shapetype="f"/>
                  </v:shape>
                  <v:rect id="Rectangle 17" o:spid="_x0000_s1042" style="position:absolute;left:304;top:54559;width:34559;height:8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  <v:textbox inset=",7.2pt,,7.2pt">
                      <w:txbxContent>
                        <w:p w14:paraId="3F9018D1" w14:textId="77777777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 xml:space="preserve">Number of participants with complete data at follow-up for analysis 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br/>
                            <w:t>(n = 342)</w:t>
                          </w:r>
                        </w:p>
                      </w:txbxContent>
                    </v:textbox>
                  </v:rect>
                  <v:rect id="Rectangle 18" o:spid="_x0000_s1043" style="position:absolute;left:35966;top:49758;width:17983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gkx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YOUXGUAvfwEAAP//AwBQSwECLQAUAAYACAAAACEA2+H2y+4AAACFAQAAEwAAAAAAAAAA&#10;AAAAAAAAAAAAW0NvbnRlbnRfVHlwZXNdLnhtbFBLAQItABQABgAIAAAAIQBa9CxbvwAAABUBAAAL&#10;AAAAAAAAAAAAAAAAAB8BAABfcmVscy8ucmVsc1BLAQItABQABgAIAAAAIQBNSgkxxQAAANsAAAAP&#10;AAAAAAAAAAAAAAAAAAcCAABkcnMvZG93bnJldi54bWxQSwUGAAAAAAMAAwC3AAAA+QIAAAAA&#10;">
                    <v:textbox inset=",7.2pt,,7.2pt">
                      <w:txbxContent>
                        <w:p w14:paraId="3C4749CC" w14:textId="77777777" w:rsidR="00DF7B1C" w:rsidRPr="00C25698" w:rsidRDefault="00DF7B1C" w:rsidP="00DF7B1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C25698">
                            <w:rPr>
                              <w:rFonts w:ascii="Times New Roman" w:hAnsi="Times New Roman" w:cs="Times New Roman"/>
                            </w:rPr>
                            <w:t>Incomplete Data (n=81)</w:t>
                          </w:r>
                          <w:r w:rsidRPr="00C25698">
                            <w:rPr>
                              <w:rFonts w:ascii="Times New Roman" w:hAnsi="Times New Roman" w:cs="Times New Roman"/>
                            </w:rPr>
                            <w:br/>
                          </w:r>
                        </w:p>
                      </w:txbxContent>
                    </v:textbox>
                  </v:rect>
                  <v:shape id="Straight Arrow Connector 19" o:spid="_x0000_s1044" type="#_x0000_t32" style="position:absolute;left:17373;top:52692;width:18441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0HkwgAAANsAAAAPAAAAZHJzL2Rvd25yZXYueG1sRE9Na8JA&#10;EL0L/Q/LFHrTTXooTXQNpaAUpYeqBL0N2WkSmp0Nu6tGf31XELzN433OrBhMJ07kfGtZQTpJQBBX&#10;VrdcK9htF+N3ED4ga+wsk4ILeSjmT6MZ5tqe+YdOm1CLGMI+RwVNCH0upa8aMugntieO3K91BkOE&#10;rpba4TmGm06+JsmbNNhybGiwp8+Gqr/N0SjYr7NjeSm/aVWm2eqAzvjrdqnUy/PwMQURaAgP8d39&#10;peP8DG6/xAPk/B8AAP//AwBQSwECLQAUAAYACAAAACEA2+H2y+4AAACFAQAAEwAAAAAAAAAAAAAA&#10;AAAAAAAAW0NvbnRlbnRfVHlwZXNdLnhtbFBLAQItABQABgAIAAAAIQBa9CxbvwAAABUBAAALAAAA&#10;AAAAAAAAAAAAAB8BAABfcmVscy8ucmVsc1BLAQItABQABgAIAAAAIQBOO0HkwgAAANsAAAAPAAAA&#10;AAAAAAAAAAAAAAcCAABkcnMvZG93bnJldi54bWxQSwUGAAAAAAMAAwC3AAAA9gIAAAAA&#10;">
                    <v:stroke endarrow="block"/>
                    <o:lock v:ext="edit" shapetype="f"/>
                  </v:shape>
                </v:group>
              </v:group>
            </w:pict>
          </mc:Fallback>
        </mc:AlternateContent>
      </w:r>
      <w:r>
        <w:rPr>
          <w:rFonts w:eastAsia="Calibri"/>
          <w:b/>
          <w:bCs/>
          <w:sz w:val="24"/>
          <w:szCs w:val="24"/>
          <w:lang w:bidi="bn-IN"/>
        </w:rPr>
        <w:t xml:space="preserve">    </w:t>
      </w:r>
    </w:p>
    <w:p w14:paraId="452DA17D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02991BD8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46CDE25E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63721321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2A54C7CF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11821C7B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478B4AB6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45BE1284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27D92919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510A6113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163AEA33" w14:textId="77777777" w:rsidR="00DF7B1C" w:rsidRDefault="00DF7B1C" w:rsidP="00DF7B1C">
      <w:pPr>
        <w:rPr>
          <w:rFonts w:eastAsia="Calibri"/>
          <w:bCs/>
          <w:sz w:val="24"/>
          <w:szCs w:val="24"/>
          <w:lang w:bidi="bn-IN"/>
        </w:rPr>
      </w:pPr>
    </w:p>
    <w:p w14:paraId="6D376743" w14:textId="77777777" w:rsidR="00DF7B1C" w:rsidRDefault="00DF7B1C" w:rsidP="00DF7B1C"/>
    <w:p w14:paraId="01817326" w14:textId="77777777" w:rsidR="00DF7B1C" w:rsidRDefault="00DF7B1C" w:rsidP="00DF7B1C"/>
    <w:p w14:paraId="5E2B2B61" w14:textId="77777777" w:rsidR="00DF7B1C" w:rsidRDefault="00DF7B1C" w:rsidP="00DF7B1C"/>
    <w:p w14:paraId="392C1962" w14:textId="77777777" w:rsidR="00DF7B1C" w:rsidRDefault="00DF7B1C" w:rsidP="00DF7B1C"/>
    <w:p w14:paraId="6BD68E2E" w14:textId="77777777" w:rsidR="00DF7B1C" w:rsidRDefault="00DF7B1C" w:rsidP="00DF7B1C"/>
    <w:p w14:paraId="211962CA" w14:textId="77777777" w:rsidR="00DF7B1C" w:rsidRDefault="00DF7B1C" w:rsidP="00DF7B1C"/>
    <w:p w14:paraId="65EF9E65" w14:textId="77777777" w:rsidR="00DF7B1C" w:rsidRDefault="00DF7B1C" w:rsidP="00DF7B1C"/>
    <w:p w14:paraId="349C7FAE" w14:textId="77777777" w:rsidR="00DF7B1C" w:rsidRDefault="00DF7B1C" w:rsidP="00DF7B1C"/>
    <w:p w14:paraId="72DAFAC4" w14:textId="77777777" w:rsidR="00DF7B1C" w:rsidRDefault="00DF7B1C" w:rsidP="00DF7B1C"/>
    <w:p w14:paraId="55D3391F" w14:textId="77777777" w:rsidR="00DF7B1C" w:rsidRDefault="00DF7B1C" w:rsidP="00DF7B1C"/>
    <w:p w14:paraId="23434749" w14:textId="77777777" w:rsidR="00DF7B1C" w:rsidRDefault="00DF7B1C" w:rsidP="00DF7B1C"/>
    <w:p w14:paraId="67127A02" w14:textId="66BBD47B" w:rsidR="00DF7B1C" w:rsidRDefault="00C25698" w:rsidP="00DF7B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Supplementary f</w:t>
      </w:r>
      <w:r w:rsidR="00DF7B1C">
        <w:rPr>
          <w:rFonts w:ascii="Times New Roman" w:hAnsi="Times New Roman" w:cs="Times New Roman"/>
          <w:b/>
          <w:bCs/>
          <w:sz w:val="24"/>
          <w:szCs w:val="24"/>
        </w:rPr>
        <w:t xml:space="preserve">igure 1. Patient selection flow chart </w:t>
      </w:r>
    </w:p>
    <w:p w14:paraId="05714744" w14:textId="3CCDE474" w:rsidR="00DF7B1C" w:rsidRPr="007F0E1D" w:rsidRDefault="00DF7B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E1AB23" w14:textId="0D154E80" w:rsidR="00D0040C" w:rsidRPr="009C7DF3" w:rsidRDefault="008D7C7F" w:rsidP="00D004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Start w:id="0" w:name="_Hlk67002798"/>
      <w:r w:rsidR="00D0040C" w:rsidRPr="009C7DF3">
        <w:rPr>
          <w:rFonts w:ascii="Times New Roman" w:hAnsi="Times New Roman" w:cs="Times New Roman"/>
          <w:b/>
          <w:bCs/>
          <w:sz w:val="24"/>
          <w:szCs w:val="24"/>
        </w:rPr>
        <w:t>Table 1. Sociodemographic profile</w:t>
      </w:r>
      <w:r w:rsidR="00D0040C">
        <w:rPr>
          <w:rFonts w:ascii="Times New Roman" w:hAnsi="Times New Roman" w:cs="Times New Roman"/>
          <w:b/>
          <w:bCs/>
          <w:sz w:val="24"/>
          <w:szCs w:val="24"/>
        </w:rPr>
        <w:t xml:space="preserve"> and comorbidities</w:t>
      </w:r>
      <w:r w:rsidR="00D0040C"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 of the participants </w:t>
      </w:r>
      <w:bookmarkEnd w:id="0"/>
      <w:r w:rsidR="00D0040C" w:rsidRPr="009C7DF3">
        <w:rPr>
          <w:rFonts w:ascii="Times New Roman" w:hAnsi="Times New Roman" w:cs="Times New Roman"/>
          <w:b/>
          <w:bCs/>
          <w:sz w:val="24"/>
          <w:szCs w:val="24"/>
        </w:rPr>
        <w:t>(n=732)</w:t>
      </w:r>
    </w:p>
    <w:tbl>
      <w:tblPr>
        <w:tblStyle w:val="TableGrid"/>
        <w:tblW w:w="9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3162"/>
        <w:gridCol w:w="3162"/>
      </w:tblGrid>
      <w:tr w:rsidR="00D0040C" w14:paraId="719A8659" w14:textId="77777777" w:rsidTr="00A67D2F">
        <w:trPr>
          <w:trHeight w:val="457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</w:tcPr>
          <w:p w14:paraId="6B6F043A" w14:textId="77777777" w:rsidR="00D0040C" w:rsidRPr="00E25294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1D020CD9" w14:textId="77777777" w:rsidR="00D0040C" w:rsidRPr="00E25294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72B3AA55" w14:textId="77777777" w:rsidR="00D0040C" w:rsidRPr="00E25294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D0040C" w14:paraId="5EEF8686" w14:textId="77777777" w:rsidTr="00A67D2F">
        <w:trPr>
          <w:trHeight w:val="470"/>
        </w:trPr>
        <w:tc>
          <w:tcPr>
            <w:tcW w:w="3161" w:type="dxa"/>
            <w:tcBorders>
              <w:top w:val="single" w:sz="4" w:space="0" w:color="auto"/>
            </w:tcBorders>
          </w:tcPr>
          <w:p w14:paraId="5020EDC1" w14:textId="77777777" w:rsidR="00D0040C" w:rsidRPr="004D1265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1A4DF4D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2" w:type="dxa"/>
            <w:tcBorders>
              <w:top w:val="single" w:sz="4" w:space="0" w:color="auto"/>
            </w:tcBorders>
          </w:tcPr>
          <w:p w14:paraId="3BB6628D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2B033B2D" w14:textId="77777777" w:rsidTr="00A67D2F">
        <w:trPr>
          <w:trHeight w:val="470"/>
        </w:trPr>
        <w:tc>
          <w:tcPr>
            <w:tcW w:w="3161" w:type="dxa"/>
          </w:tcPr>
          <w:p w14:paraId="2608B19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3162" w:type="dxa"/>
          </w:tcPr>
          <w:p w14:paraId="369127A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5 ±14.54</w:t>
            </w:r>
          </w:p>
        </w:tc>
        <w:tc>
          <w:tcPr>
            <w:tcW w:w="3162" w:type="dxa"/>
          </w:tcPr>
          <w:p w14:paraId="79AADD9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17F32EEA" w14:textId="77777777" w:rsidTr="00A67D2F">
        <w:trPr>
          <w:trHeight w:val="470"/>
        </w:trPr>
        <w:tc>
          <w:tcPr>
            <w:tcW w:w="3161" w:type="dxa"/>
          </w:tcPr>
          <w:p w14:paraId="3602010B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Min-Max)</w:t>
            </w:r>
          </w:p>
        </w:tc>
        <w:tc>
          <w:tcPr>
            <w:tcW w:w="3162" w:type="dxa"/>
          </w:tcPr>
          <w:p w14:paraId="05EED8B8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8 – 90)</w:t>
            </w:r>
          </w:p>
        </w:tc>
        <w:tc>
          <w:tcPr>
            <w:tcW w:w="3162" w:type="dxa"/>
          </w:tcPr>
          <w:p w14:paraId="36FCB687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254D30A7" w14:textId="77777777" w:rsidTr="00A67D2F">
        <w:trPr>
          <w:trHeight w:val="457"/>
        </w:trPr>
        <w:tc>
          <w:tcPr>
            <w:tcW w:w="3161" w:type="dxa"/>
          </w:tcPr>
          <w:p w14:paraId="675B80A0" w14:textId="77777777" w:rsidR="00D0040C" w:rsidRPr="004D1265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category </w:t>
            </w:r>
          </w:p>
        </w:tc>
        <w:tc>
          <w:tcPr>
            <w:tcW w:w="3162" w:type="dxa"/>
          </w:tcPr>
          <w:p w14:paraId="3C626E1D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2" w:type="dxa"/>
          </w:tcPr>
          <w:p w14:paraId="27272F45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3442E146" w14:textId="77777777" w:rsidTr="00A67D2F">
        <w:trPr>
          <w:trHeight w:val="470"/>
        </w:trPr>
        <w:tc>
          <w:tcPr>
            <w:tcW w:w="3161" w:type="dxa"/>
          </w:tcPr>
          <w:p w14:paraId="1D502E31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 30 </w:t>
            </w:r>
          </w:p>
        </w:tc>
        <w:tc>
          <w:tcPr>
            <w:tcW w:w="3162" w:type="dxa"/>
          </w:tcPr>
          <w:p w14:paraId="2808D822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162" w:type="dxa"/>
          </w:tcPr>
          <w:p w14:paraId="76584B04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D0040C" w14:paraId="59EC27B1" w14:textId="77777777" w:rsidTr="00A67D2F">
        <w:trPr>
          <w:trHeight w:val="470"/>
        </w:trPr>
        <w:tc>
          <w:tcPr>
            <w:tcW w:w="3161" w:type="dxa"/>
          </w:tcPr>
          <w:p w14:paraId="04C907FC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– 40</w:t>
            </w:r>
          </w:p>
        </w:tc>
        <w:tc>
          <w:tcPr>
            <w:tcW w:w="3162" w:type="dxa"/>
          </w:tcPr>
          <w:p w14:paraId="2F4401F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62" w:type="dxa"/>
          </w:tcPr>
          <w:p w14:paraId="5F0B91FB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D0040C" w14:paraId="65255AAD" w14:textId="77777777" w:rsidTr="00A67D2F">
        <w:trPr>
          <w:trHeight w:val="470"/>
        </w:trPr>
        <w:tc>
          <w:tcPr>
            <w:tcW w:w="3161" w:type="dxa"/>
          </w:tcPr>
          <w:p w14:paraId="53BBA584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– 50</w:t>
            </w:r>
          </w:p>
        </w:tc>
        <w:tc>
          <w:tcPr>
            <w:tcW w:w="3162" w:type="dxa"/>
          </w:tcPr>
          <w:p w14:paraId="60C9883A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</w:tc>
        <w:tc>
          <w:tcPr>
            <w:tcW w:w="3162" w:type="dxa"/>
          </w:tcPr>
          <w:p w14:paraId="2E7BF9A7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D0040C" w14:paraId="23D0784B" w14:textId="77777777" w:rsidTr="00A67D2F">
        <w:trPr>
          <w:trHeight w:val="470"/>
        </w:trPr>
        <w:tc>
          <w:tcPr>
            <w:tcW w:w="3161" w:type="dxa"/>
          </w:tcPr>
          <w:p w14:paraId="651484F9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– 60</w:t>
            </w:r>
          </w:p>
        </w:tc>
        <w:tc>
          <w:tcPr>
            <w:tcW w:w="3162" w:type="dxa"/>
          </w:tcPr>
          <w:p w14:paraId="5F3E346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3162" w:type="dxa"/>
          </w:tcPr>
          <w:p w14:paraId="706D1521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D0040C" w14:paraId="13E72B3C" w14:textId="77777777" w:rsidTr="00A67D2F">
        <w:trPr>
          <w:trHeight w:val="457"/>
        </w:trPr>
        <w:tc>
          <w:tcPr>
            <w:tcW w:w="3161" w:type="dxa"/>
          </w:tcPr>
          <w:p w14:paraId="0FA39EE7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</w:tc>
        <w:tc>
          <w:tcPr>
            <w:tcW w:w="3162" w:type="dxa"/>
          </w:tcPr>
          <w:p w14:paraId="1313CC9A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62" w:type="dxa"/>
          </w:tcPr>
          <w:p w14:paraId="799CEAC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0040C" w14:paraId="612B6CD2" w14:textId="77777777" w:rsidTr="00A67D2F">
        <w:trPr>
          <w:trHeight w:val="470"/>
        </w:trPr>
        <w:tc>
          <w:tcPr>
            <w:tcW w:w="3161" w:type="dxa"/>
          </w:tcPr>
          <w:p w14:paraId="267261F5" w14:textId="77777777" w:rsidR="00D0040C" w:rsidRPr="004D1265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162" w:type="dxa"/>
          </w:tcPr>
          <w:p w14:paraId="0D24C09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2" w:type="dxa"/>
          </w:tcPr>
          <w:p w14:paraId="55FCE008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5389C713" w14:textId="77777777" w:rsidTr="00A67D2F">
        <w:trPr>
          <w:trHeight w:val="470"/>
        </w:trPr>
        <w:tc>
          <w:tcPr>
            <w:tcW w:w="3161" w:type="dxa"/>
          </w:tcPr>
          <w:p w14:paraId="59FA8CEE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62" w:type="dxa"/>
          </w:tcPr>
          <w:p w14:paraId="7BFD5BBA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5 </w:t>
            </w:r>
          </w:p>
        </w:tc>
        <w:tc>
          <w:tcPr>
            <w:tcW w:w="3162" w:type="dxa"/>
          </w:tcPr>
          <w:p w14:paraId="41B4E389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D0040C" w14:paraId="3C800DB6" w14:textId="77777777" w:rsidTr="00A67D2F">
        <w:trPr>
          <w:trHeight w:val="470"/>
        </w:trPr>
        <w:tc>
          <w:tcPr>
            <w:tcW w:w="3161" w:type="dxa"/>
          </w:tcPr>
          <w:p w14:paraId="67A7089B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62" w:type="dxa"/>
          </w:tcPr>
          <w:p w14:paraId="0E0200F2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162" w:type="dxa"/>
          </w:tcPr>
          <w:p w14:paraId="7DEB0732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D0040C" w14:paraId="371DE20C" w14:textId="77777777" w:rsidTr="00A67D2F">
        <w:trPr>
          <w:trHeight w:val="457"/>
        </w:trPr>
        <w:tc>
          <w:tcPr>
            <w:tcW w:w="3161" w:type="dxa"/>
          </w:tcPr>
          <w:p w14:paraId="179AE566" w14:textId="77777777" w:rsidR="00D0040C" w:rsidRPr="004D1265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3162" w:type="dxa"/>
          </w:tcPr>
          <w:p w14:paraId="2C5F2B3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2" w:type="dxa"/>
          </w:tcPr>
          <w:p w14:paraId="5A09701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7641B5BC" w14:textId="77777777" w:rsidTr="00A67D2F">
        <w:trPr>
          <w:trHeight w:val="470"/>
        </w:trPr>
        <w:tc>
          <w:tcPr>
            <w:tcW w:w="3161" w:type="dxa"/>
          </w:tcPr>
          <w:p w14:paraId="1075A8F9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162" w:type="dxa"/>
          </w:tcPr>
          <w:p w14:paraId="0CE01E4B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3162" w:type="dxa"/>
          </w:tcPr>
          <w:p w14:paraId="0CF6E1D1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D0040C" w14:paraId="57B3B251" w14:textId="77777777" w:rsidTr="00A67D2F">
        <w:trPr>
          <w:trHeight w:val="470"/>
        </w:trPr>
        <w:tc>
          <w:tcPr>
            <w:tcW w:w="3161" w:type="dxa"/>
          </w:tcPr>
          <w:p w14:paraId="51E5F0F2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3162" w:type="dxa"/>
          </w:tcPr>
          <w:p w14:paraId="7D59534B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162" w:type="dxa"/>
          </w:tcPr>
          <w:p w14:paraId="66DD6D37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D0040C" w14:paraId="3DFCFB86" w14:textId="77777777" w:rsidTr="00A67D2F">
        <w:trPr>
          <w:trHeight w:val="470"/>
        </w:trPr>
        <w:tc>
          <w:tcPr>
            <w:tcW w:w="3161" w:type="dxa"/>
          </w:tcPr>
          <w:p w14:paraId="23CCB760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3162" w:type="dxa"/>
          </w:tcPr>
          <w:p w14:paraId="7FA3B191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62" w:type="dxa"/>
          </w:tcPr>
          <w:p w14:paraId="45E003C2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D0040C" w14:paraId="01821C75" w14:textId="77777777" w:rsidTr="00A67D2F">
        <w:trPr>
          <w:trHeight w:val="470"/>
        </w:trPr>
        <w:tc>
          <w:tcPr>
            <w:tcW w:w="3161" w:type="dxa"/>
          </w:tcPr>
          <w:p w14:paraId="2D4A198D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3162" w:type="dxa"/>
          </w:tcPr>
          <w:p w14:paraId="0EC2EFD9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62" w:type="dxa"/>
          </w:tcPr>
          <w:p w14:paraId="6777FF18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0040C" w14:paraId="771F6358" w14:textId="77777777" w:rsidTr="00A67D2F">
        <w:trPr>
          <w:trHeight w:val="457"/>
        </w:trPr>
        <w:tc>
          <w:tcPr>
            <w:tcW w:w="3161" w:type="dxa"/>
          </w:tcPr>
          <w:p w14:paraId="778A54B8" w14:textId="77777777" w:rsidR="00D0040C" w:rsidRPr="004D1265" w:rsidRDefault="00D0040C" w:rsidP="00A6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3162" w:type="dxa"/>
          </w:tcPr>
          <w:p w14:paraId="10E11B19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2" w:type="dxa"/>
          </w:tcPr>
          <w:p w14:paraId="26D93DAA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40C" w14:paraId="78557D25" w14:textId="77777777" w:rsidTr="00A67D2F">
        <w:trPr>
          <w:trHeight w:val="470"/>
        </w:trPr>
        <w:tc>
          <w:tcPr>
            <w:tcW w:w="3161" w:type="dxa"/>
          </w:tcPr>
          <w:p w14:paraId="0A3316D7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3162" w:type="dxa"/>
          </w:tcPr>
          <w:p w14:paraId="64FFF0EC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3162" w:type="dxa"/>
          </w:tcPr>
          <w:p w14:paraId="49CA7E20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D0040C" w14:paraId="078161B6" w14:textId="77777777" w:rsidTr="00A67D2F">
        <w:trPr>
          <w:trHeight w:val="470"/>
        </w:trPr>
        <w:tc>
          <w:tcPr>
            <w:tcW w:w="3161" w:type="dxa"/>
          </w:tcPr>
          <w:p w14:paraId="02AEE76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3162" w:type="dxa"/>
          </w:tcPr>
          <w:p w14:paraId="0AEF66A8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162" w:type="dxa"/>
          </w:tcPr>
          <w:p w14:paraId="1D41FC86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D0040C" w14:paraId="4213D03F" w14:textId="77777777" w:rsidTr="00A67D2F">
        <w:trPr>
          <w:trHeight w:val="470"/>
        </w:trPr>
        <w:tc>
          <w:tcPr>
            <w:tcW w:w="3161" w:type="dxa"/>
          </w:tcPr>
          <w:p w14:paraId="098E40D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3162" w:type="dxa"/>
          </w:tcPr>
          <w:p w14:paraId="3159953D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162" w:type="dxa"/>
          </w:tcPr>
          <w:p w14:paraId="54BF184B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D0040C" w14:paraId="30F56C21" w14:textId="77777777" w:rsidTr="00A67D2F">
        <w:trPr>
          <w:trHeight w:val="470"/>
        </w:trPr>
        <w:tc>
          <w:tcPr>
            <w:tcW w:w="3161" w:type="dxa"/>
          </w:tcPr>
          <w:p w14:paraId="0D28DEB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3162" w:type="dxa"/>
          </w:tcPr>
          <w:p w14:paraId="73F43C63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62" w:type="dxa"/>
          </w:tcPr>
          <w:p w14:paraId="7BBD871D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0040C" w14:paraId="4B965087" w14:textId="77777777" w:rsidTr="00A67D2F">
        <w:trPr>
          <w:trHeight w:val="457"/>
        </w:trPr>
        <w:tc>
          <w:tcPr>
            <w:tcW w:w="3161" w:type="dxa"/>
            <w:tcBorders>
              <w:bottom w:val="single" w:sz="4" w:space="0" w:color="auto"/>
            </w:tcBorders>
          </w:tcPr>
          <w:p w14:paraId="52420CEC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14:paraId="4AF698E5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14:paraId="715456E4" w14:textId="77777777" w:rsidR="00D0040C" w:rsidRDefault="00D0040C" w:rsidP="00A6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</w:tbl>
    <w:p w14:paraId="609C33DE" w14:textId="7149EB0B" w:rsidR="00D0040C" w:rsidRDefault="00D0040C" w:rsidP="00D004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TN: Hypertension; BA: Bronchial Asthma; IHD: Ischemic Heart Disease; COPD: Chronic Obstructive Pulmonary Disease; DM: Diabetes Mellitus</w:t>
      </w:r>
    </w:p>
    <w:p w14:paraId="3F7A000D" w14:textId="7D0161A9" w:rsidR="00E1616B" w:rsidRPr="009C7DF3" w:rsidRDefault="00E1616B" w:rsidP="00E161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 of characteristics between participants who completed follow-up survey and who were lost from i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447"/>
        <w:gridCol w:w="2384"/>
        <w:gridCol w:w="1984"/>
      </w:tblGrid>
      <w:tr w:rsidR="00E1616B" w14:paraId="3ADB1F64" w14:textId="77777777" w:rsidTr="003816AE">
        <w:trPr>
          <w:trHeight w:val="242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660CC69" w14:textId="77777777" w:rsidR="00E1616B" w:rsidRPr="00E25294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0A8EC23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follow-up</w:t>
            </w:r>
          </w:p>
          <w:p w14:paraId="21BEA62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42)</w:t>
            </w:r>
          </w:p>
          <w:p w14:paraId="29F91A02" w14:textId="77777777" w:rsidR="00E1616B" w:rsidRPr="00E00256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5467918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t from follow-up</w:t>
            </w:r>
          </w:p>
          <w:p w14:paraId="24469082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90)</w:t>
            </w:r>
          </w:p>
          <w:p w14:paraId="42228200" w14:textId="77777777" w:rsidR="00E1616B" w:rsidRPr="00DD5D5C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E20B5F" w14:textId="77777777" w:rsidR="00E1616B" w:rsidRPr="00E25294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1616B" w14:paraId="04024F17" w14:textId="77777777" w:rsidTr="003816AE">
        <w:trPr>
          <w:trHeight w:val="242"/>
        </w:trPr>
        <w:tc>
          <w:tcPr>
            <w:tcW w:w="2425" w:type="dxa"/>
            <w:tcBorders>
              <w:top w:val="single" w:sz="4" w:space="0" w:color="auto"/>
            </w:tcBorders>
          </w:tcPr>
          <w:p w14:paraId="03501E0B" w14:textId="77777777" w:rsidR="00E1616B" w:rsidRPr="004D1265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339D2FE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042F18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38C5A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17F680FF" w14:textId="77777777" w:rsidTr="003816AE">
        <w:trPr>
          <w:trHeight w:val="242"/>
        </w:trPr>
        <w:tc>
          <w:tcPr>
            <w:tcW w:w="2425" w:type="dxa"/>
          </w:tcPr>
          <w:p w14:paraId="67A0CF2A" w14:textId="77777777" w:rsidR="00E1616B" w:rsidRPr="00504B66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4B6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447" w:type="dxa"/>
          </w:tcPr>
          <w:p w14:paraId="1F3865B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5 ±14.01</w:t>
            </w:r>
          </w:p>
        </w:tc>
        <w:tc>
          <w:tcPr>
            <w:tcW w:w="2384" w:type="dxa"/>
          </w:tcPr>
          <w:p w14:paraId="51A3B137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0 ±15.01</w:t>
            </w:r>
          </w:p>
        </w:tc>
        <w:tc>
          <w:tcPr>
            <w:tcW w:w="1984" w:type="dxa"/>
          </w:tcPr>
          <w:p w14:paraId="0FD2759B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E1616B" w14:paraId="148BA35B" w14:textId="77777777" w:rsidTr="003816AE">
        <w:trPr>
          <w:trHeight w:val="242"/>
        </w:trPr>
        <w:tc>
          <w:tcPr>
            <w:tcW w:w="2425" w:type="dxa"/>
          </w:tcPr>
          <w:p w14:paraId="66BF6743" w14:textId="77777777" w:rsidR="00E1616B" w:rsidRPr="004D1265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category </w:t>
            </w:r>
          </w:p>
        </w:tc>
        <w:tc>
          <w:tcPr>
            <w:tcW w:w="2447" w:type="dxa"/>
          </w:tcPr>
          <w:p w14:paraId="57E9711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31A58EC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7640E7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47F502C5" w14:textId="77777777" w:rsidTr="003816AE">
        <w:trPr>
          <w:trHeight w:val="242"/>
        </w:trPr>
        <w:tc>
          <w:tcPr>
            <w:tcW w:w="2425" w:type="dxa"/>
          </w:tcPr>
          <w:p w14:paraId="4C068F6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30</w:t>
            </w:r>
          </w:p>
        </w:tc>
        <w:tc>
          <w:tcPr>
            <w:tcW w:w="2447" w:type="dxa"/>
          </w:tcPr>
          <w:p w14:paraId="32B86F3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60.5)</w:t>
            </w:r>
          </w:p>
        </w:tc>
        <w:tc>
          <w:tcPr>
            <w:tcW w:w="2384" w:type="dxa"/>
          </w:tcPr>
          <w:p w14:paraId="688F29B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59.7)</w:t>
            </w:r>
          </w:p>
        </w:tc>
        <w:tc>
          <w:tcPr>
            <w:tcW w:w="1984" w:type="dxa"/>
          </w:tcPr>
          <w:p w14:paraId="573FDC5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E1616B" w14:paraId="6E74C074" w14:textId="77777777" w:rsidTr="003816AE">
        <w:trPr>
          <w:trHeight w:val="242"/>
        </w:trPr>
        <w:tc>
          <w:tcPr>
            <w:tcW w:w="2425" w:type="dxa"/>
          </w:tcPr>
          <w:p w14:paraId="1D78218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– 40</w:t>
            </w:r>
          </w:p>
        </w:tc>
        <w:tc>
          <w:tcPr>
            <w:tcW w:w="2447" w:type="dxa"/>
          </w:tcPr>
          <w:p w14:paraId="24A9EE7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16.7)</w:t>
            </w:r>
          </w:p>
        </w:tc>
        <w:tc>
          <w:tcPr>
            <w:tcW w:w="2384" w:type="dxa"/>
          </w:tcPr>
          <w:p w14:paraId="262EF3B9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3.6)</w:t>
            </w:r>
          </w:p>
        </w:tc>
        <w:tc>
          <w:tcPr>
            <w:tcW w:w="1984" w:type="dxa"/>
          </w:tcPr>
          <w:p w14:paraId="7248D087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58F7E75F" w14:textId="77777777" w:rsidTr="003816AE">
        <w:trPr>
          <w:trHeight w:val="242"/>
        </w:trPr>
        <w:tc>
          <w:tcPr>
            <w:tcW w:w="2425" w:type="dxa"/>
          </w:tcPr>
          <w:p w14:paraId="10081442" w14:textId="77777777" w:rsidR="00E1616B" w:rsidRPr="004F7D6F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D6F">
              <w:rPr>
                <w:rFonts w:ascii="Times New Roman" w:hAnsi="Times New Roman" w:cs="Times New Roman"/>
                <w:sz w:val="24"/>
                <w:szCs w:val="24"/>
              </w:rPr>
              <w:t>41 – 50</w:t>
            </w:r>
          </w:p>
        </w:tc>
        <w:tc>
          <w:tcPr>
            <w:tcW w:w="2447" w:type="dxa"/>
          </w:tcPr>
          <w:p w14:paraId="20FDF40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11.4)</w:t>
            </w:r>
          </w:p>
        </w:tc>
        <w:tc>
          <w:tcPr>
            <w:tcW w:w="2384" w:type="dxa"/>
          </w:tcPr>
          <w:p w14:paraId="4987986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11.5)</w:t>
            </w:r>
          </w:p>
        </w:tc>
        <w:tc>
          <w:tcPr>
            <w:tcW w:w="1984" w:type="dxa"/>
          </w:tcPr>
          <w:p w14:paraId="71EE2B1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6D361610" w14:textId="77777777" w:rsidTr="003816AE">
        <w:trPr>
          <w:trHeight w:val="242"/>
        </w:trPr>
        <w:tc>
          <w:tcPr>
            <w:tcW w:w="2425" w:type="dxa"/>
          </w:tcPr>
          <w:p w14:paraId="3974156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 – 60 </w:t>
            </w:r>
          </w:p>
        </w:tc>
        <w:tc>
          <w:tcPr>
            <w:tcW w:w="2447" w:type="dxa"/>
          </w:tcPr>
          <w:p w14:paraId="356708B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7.3)</w:t>
            </w:r>
          </w:p>
        </w:tc>
        <w:tc>
          <w:tcPr>
            <w:tcW w:w="2384" w:type="dxa"/>
          </w:tcPr>
          <w:p w14:paraId="4CC5E93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10.3)</w:t>
            </w:r>
          </w:p>
        </w:tc>
        <w:tc>
          <w:tcPr>
            <w:tcW w:w="1984" w:type="dxa"/>
          </w:tcPr>
          <w:p w14:paraId="5F9188B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49A11D70" w14:textId="77777777" w:rsidTr="003816AE">
        <w:trPr>
          <w:trHeight w:val="242"/>
        </w:trPr>
        <w:tc>
          <w:tcPr>
            <w:tcW w:w="2425" w:type="dxa"/>
          </w:tcPr>
          <w:p w14:paraId="4EF9584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</w:tc>
        <w:tc>
          <w:tcPr>
            <w:tcW w:w="2447" w:type="dxa"/>
          </w:tcPr>
          <w:p w14:paraId="4EBB739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.1)</w:t>
            </w:r>
          </w:p>
        </w:tc>
        <w:tc>
          <w:tcPr>
            <w:tcW w:w="2384" w:type="dxa"/>
          </w:tcPr>
          <w:p w14:paraId="084DD6E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4.9)</w:t>
            </w:r>
          </w:p>
        </w:tc>
        <w:tc>
          <w:tcPr>
            <w:tcW w:w="1984" w:type="dxa"/>
          </w:tcPr>
          <w:p w14:paraId="2D3AF3A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375FEF96" w14:textId="77777777" w:rsidTr="003816AE">
        <w:trPr>
          <w:trHeight w:val="242"/>
        </w:trPr>
        <w:tc>
          <w:tcPr>
            <w:tcW w:w="2425" w:type="dxa"/>
          </w:tcPr>
          <w:p w14:paraId="44F32322" w14:textId="77777777" w:rsidR="00E1616B" w:rsidRPr="004F7D6F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447" w:type="dxa"/>
          </w:tcPr>
          <w:p w14:paraId="3E97BA3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5DCF111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D0768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00C3F381" w14:textId="77777777" w:rsidTr="003816AE">
        <w:trPr>
          <w:trHeight w:val="242"/>
        </w:trPr>
        <w:tc>
          <w:tcPr>
            <w:tcW w:w="2425" w:type="dxa"/>
          </w:tcPr>
          <w:p w14:paraId="76771F89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47" w:type="dxa"/>
          </w:tcPr>
          <w:p w14:paraId="5301C70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 (61.1)</w:t>
            </w:r>
          </w:p>
        </w:tc>
        <w:tc>
          <w:tcPr>
            <w:tcW w:w="2384" w:type="dxa"/>
          </w:tcPr>
          <w:p w14:paraId="063C2B2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 (55.4)</w:t>
            </w:r>
          </w:p>
        </w:tc>
        <w:tc>
          <w:tcPr>
            <w:tcW w:w="1984" w:type="dxa"/>
          </w:tcPr>
          <w:p w14:paraId="4D4F92EA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E1616B" w14:paraId="2C8466A3" w14:textId="77777777" w:rsidTr="003816AE">
        <w:trPr>
          <w:trHeight w:val="242"/>
        </w:trPr>
        <w:tc>
          <w:tcPr>
            <w:tcW w:w="2425" w:type="dxa"/>
          </w:tcPr>
          <w:p w14:paraId="78613CD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47" w:type="dxa"/>
          </w:tcPr>
          <w:p w14:paraId="45678E39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38.9)</w:t>
            </w:r>
          </w:p>
        </w:tc>
        <w:tc>
          <w:tcPr>
            <w:tcW w:w="2384" w:type="dxa"/>
          </w:tcPr>
          <w:p w14:paraId="30C7F3CE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44.6)</w:t>
            </w:r>
          </w:p>
        </w:tc>
        <w:tc>
          <w:tcPr>
            <w:tcW w:w="1984" w:type="dxa"/>
          </w:tcPr>
          <w:p w14:paraId="01E0EA2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53AA520F" w14:textId="77777777" w:rsidTr="003816AE">
        <w:trPr>
          <w:trHeight w:val="242"/>
        </w:trPr>
        <w:tc>
          <w:tcPr>
            <w:tcW w:w="2425" w:type="dxa"/>
          </w:tcPr>
          <w:p w14:paraId="6E624E16" w14:textId="77777777" w:rsidR="00E1616B" w:rsidRPr="004D1265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447" w:type="dxa"/>
          </w:tcPr>
          <w:p w14:paraId="4C5A8ECA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4924AB5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ECDAE7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374A783C" w14:textId="77777777" w:rsidTr="003816AE">
        <w:trPr>
          <w:trHeight w:val="231"/>
        </w:trPr>
        <w:tc>
          <w:tcPr>
            <w:tcW w:w="2425" w:type="dxa"/>
          </w:tcPr>
          <w:p w14:paraId="481AF2F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447" w:type="dxa"/>
          </w:tcPr>
          <w:p w14:paraId="4CE7248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 (72.5)</w:t>
            </w:r>
          </w:p>
        </w:tc>
        <w:tc>
          <w:tcPr>
            <w:tcW w:w="2384" w:type="dxa"/>
          </w:tcPr>
          <w:p w14:paraId="5A71171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 (73.1)</w:t>
            </w:r>
          </w:p>
        </w:tc>
        <w:tc>
          <w:tcPr>
            <w:tcW w:w="1984" w:type="dxa"/>
          </w:tcPr>
          <w:p w14:paraId="3F90F66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E1616B" w14:paraId="56532F2B" w14:textId="77777777" w:rsidTr="003816AE">
        <w:trPr>
          <w:trHeight w:val="242"/>
        </w:trPr>
        <w:tc>
          <w:tcPr>
            <w:tcW w:w="2425" w:type="dxa"/>
          </w:tcPr>
          <w:p w14:paraId="3EF357F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447" w:type="dxa"/>
          </w:tcPr>
          <w:p w14:paraId="18823AC2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19.9)</w:t>
            </w:r>
          </w:p>
        </w:tc>
        <w:tc>
          <w:tcPr>
            <w:tcW w:w="2384" w:type="dxa"/>
          </w:tcPr>
          <w:p w14:paraId="5714D567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20.3)</w:t>
            </w:r>
          </w:p>
        </w:tc>
        <w:tc>
          <w:tcPr>
            <w:tcW w:w="1984" w:type="dxa"/>
          </w:tcPr>
          <w:p w14:paraId="554BC1B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0335390A" w14:textId="77777777" w:rsidTr="003816AE">
        <w:trPr>
          <w:trHeight w:val="242"/>
        </w:trPr>
        <w:tc>
          <w:tcPr>
            <w:tcW w:w="2425" w:type="dxa"/>
          </w:tcPr>
          <w:p w14:paraId="50456C79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447" w:type="dxa"/>
          </w:tcPr>
          <w:p w14:paraId="125F2E5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.8)</w:t>
            </w:r>
          </w:p>
        </w:tc>
        <w:tc>
          <w:tcPr>
            <w:tcW w:w="2384" w:type="dxa"/>
          </w:tcPr>
          <w:p w14:paraId="68822F1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.4)</w:t>
            </w:r>
          </w:p>
        </w:tc>
        <w:tc>
          <w:tcPr>
            <w:tcW w:w="1984" w:type="dxa"/>
          </w:tcPr>
          <w:p w14:paraId="6554D9D2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2DA4DDA1" w14:textId="77777777" w:rsidTr="003816AE">
        <w:trPr>
          <w:trHeight w:val="242"/>
        </w:trPr>
        <w:tc>
          <w:tcPr>
            <w:tcW w:w="2425" w:type="dxa"/>
          </w:tcPr>
          <w:p w14:paraId="2BD9EFC1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dow </w:t>
            </w:r>
          </w:p>
        </w:tc>
        <w:tc>
          <w:tcPr>
            <w:tcW w:w="2447" w:type="dxa"/>
          </w:tcPr>
          <w:p w14:paraId="62CF7EA7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  <w:tc>
          <w:tcPr>
            <w:tcW w:w="2384" w:type="dxa"/>
          </w:tcPr>
          <w:p w14:paraId="4D3ABEB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.3)</w:t>
            </w:r>
          </w:p>
        </w:tc>
        <w:tc>
          <w:tcPr>
            <w:tcW w:w="1984" w:type="dxa"/>
          </w:tcPr>
          <w:p w14:paraId="61B3112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10E9223C" w14:textId="77777777" w:rsidTr="003816AE">
        <w:trPr>
          <w:trHeight w:val="242"/>
        </w:trPr>
        <w:tc>
          <w:tcPr>
            <w:tcW w:w="2425" w:type="dxa"/>
          </w:tcPr>
          <w:p w14:paraId="28D73DA2" w14:textId="77777777" w:rsidR="00E1616B" w:rsidRPr="004D1265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2447" w:type="dxa"/>
          </w:tcPr>
          <w:p w14:paraId="6464490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7651FE22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8F5CD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618F60A2" w14:textId="77777777" w:rsidTr="003816AE">
        <w:trPr>
          <w:trHeight w:val="242"/>
        </w:trPr>
        <w:tc>
          <w:tcPr>
            <w:tcW w:w="2425" w:type="dxa"/>
          </w:tcPr>
          <w:p w14:paraId="5AD31CE1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447" w:type="dxa"/>
          </w:tcPr>
          <w:p w14:paraId="7007CFB5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30.1)</w:t>
            </w:r>
          </w:p>
        </w:tc>
        <w:tc>
          <w:tcPr>
            <w:tcW w:w="2384" w:type="dxa"/>
          </w:tcPr>
          <w:p w14:paraId="76B8492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23.8)</w:t>
            </w:r>
          </w:p>
        </w:tc>
        <w:tc>
          <w:tcPr>
            <w:tcW w:w="1984" w:type="dxa"/>
          </w:tcPr>
          <w:p w14:paraId="16DAC39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E1616B" w14:paraId="0F895C7D" w14:textId="77777777" w:rsidTr="003816AE">
        <w:trPr>
          <w:trHeight w:val="242"/>
        </w:trPr>
        <w:tc>
          <w:tcPr>
            <w:tcW w:w="2425" w:type="dxa"/>
          </w:tcPr>
          <w:p w14:paraId="547B17B1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ent</w:t>
            </w:r>
          </w:p>
        </w:tc>
        <w:tc>
          <w:tcPr>
            <w:tcW w:w="2447" w:type="dxa"/>
          </w:tcPr>
          <w:p w14:paraId="1148D04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69.9)</w:t>
            </w:r>
          </w:p>
        </w:tc>
        <w:tc>
          <w:tcPr>
            <w:tcW w:w="2384" w:type="dxa"/>
          </w:tcPr>
          <w:p w14:paraId="316AC14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 (76.2)</w:t>
            </w:r>
          </w:p>
        </w:tc>
        <w:tc>
          <w:tcPr>
            <w:tcW w:w="1984" w:type="dxa"/>
          </w:tcPr>
          <w:p w14:paraId="6785B54E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6C87F933" w14:textId="77777777" w:rsidTr="003816AE">
        <w:trPr>
          <w:trHeight w:val="231"/>
        </w:trPr>
        <w:tc>
          <w:tcPr>
            <w:tcW w:w="2425" w:type="dxa"/>
          </w:tcPr>
          <w:p w14:paraId="23ADD126" w14:textId="77777777" w:rsidR="00E1616B" w:rsidRPr="00D753AA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2447" w:type="dxa"/>
          </w:tcPr>
          <w:p w14:paraId="5E3D58F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728A3A51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BEC1FA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52C14DEE" w14:textId="77777777" w:rsidTr="003816AE">
        <w:trPr>
          <w:trHeight w:val="231"/>
        </w:trPr>
        <w:tc>
          <w:tcPr>
            <w:tcW w:w="2425" w:type="dxa"/>
          </w:tcPr>
          <w:p w14:paraId="3770131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447" w:type="dxa"/>
          </w:tcPr>
          <w:p w14:paraId="6198184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9.1)</w:t>
            </w:r>
          </w:p>
        </w:tc>
        <w:tc>
          <w:tcPr>
            <w:tcW w:w="2384" w:type="dxa"/>
          </w:tcPr>
          <w:p w14:paraId="22E7BF2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27.7)</w:t>
            </w:r>
          </w:p>
        </w:tc>
        <w:tc>
          <w:tcPr>
            <w:tcW w:w="1984" w:type="dxa"/>
          </w:tcPr>
          <w:p w14:paraId="2F9DC5F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616B" w14:paraId="12BAA246" w14:textId="77777777" w:rsidTr="003816AE">
        <w:trPr>
          <w:trHeight w:val="231"/>
        </w:trPr>
        <w:tc>
          <w:tcPr>
            <w:tcW w:w="2425" w:type="dxa"/>
          </w:tcPr>
          <w:p w14:paraId="5CD7873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47" w:type="dxa"/>
          </w:tcPr>
          <w:p w14:paraId="536A339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 (90.9)</w:t>
            </w:r>
          </w:p>
        </w:tc>
        <w:tc>
          <w:tcPr>
            <w:tcW w:w="2384" w:type="dxa"/>
          </w:tcPr>
          <w:p w14:paraId="2C4960E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(72.3)</w:t>
            </w:r>
          </w:p>
        </w:tc>
        <w:tc>
          <w:tcPr>
            <w:tcW w:w="1984" w:type="dxa"/>
          </w:tcPr>
          <w:p w14:paraId="161730D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7420AA06" w14:textId="77777777" w:rsidTr="003816AE">
        <w:trPr>
          <w:trHeight w:val="231"/>
        </w:trPr>
        <w:tc>
          <w:tcPr>
            <w:tcW w:w="2425" w:type="dxa"/>
          </w:tcPr>
          <w:p w14:paraId="1CF000F1" w14:textId="77777777" w:rsidR="00E1616B" w:rsidRPr="00D753AA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D</w:t>
            </w:r>
          </w:p>
        </w:tc>
        <w:tc>
          <w:tcPr>
            <w:tcW w:w="2447" w:type="dxa"/>
          </w:tcPr>
          <w:p w14:paraId="3E60E927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26DD619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F5072B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05E07CEF" w14:textId="77777777" w:rsidTr="003816AE">
        <w:trPr>
          <w:trHeight w:val="231"/>
        </w:trPr>
        <w:tc>
          <w:tcPr>
            <w:tcW w:w="2425" w:type="dxa"/>
          </w:tcPr>
          <w:p w14:paraId="2427AB3B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447" w:type="dxa"/>
          </w:tcPr>
          <w:p w14:paraId="20E0C470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2.3)</w:t>
            </w:r>
          </w:p>
        </w:tc>
        <w:tc>
          <w:tcPr>
            <w:tcW w:w="2384" w:type="dxa"/>
          </w:tcPr>
          <w:p w14:paraId="69DCB38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14.1)</w:t>
            </w:r>
          </w:p>
        </w:tc>
        <w:tc>
          <w:tcPr>
            <w:tcW w:w="1984" w:type="dxa"/>
          </w:tcPr>
          <w:p w14:paraId="52E0671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E1616B" w14:paraId="2428FC65" w14:textId="77777777" w:rsidTr="003816AE">
        <w:trPr>
          <w:trHeight w:val="231"/>
        </w:trPr>
        <w:tc>
          <w:tcPr>
            <w:tcW w:w="2425" w:type="dxa"/>
          </w:tcPr>
          <w:p w14:paraId="1025958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47" w:type="dxa"/>
          </w:tcPr>
          <w:p w14:paraId="0CE6E29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(87.7)</w:t>
            </w:r>
          </w:p>
        </w:tc>
        <w:tc>
          <w:tcPr>
            <w:tcW w:w="2384" w:type="dxa"/>
          </w:tcPr>
          <w:p w14:paraId="108FA6AE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 (85.9)</w:t>
            </w:r>
          </w:p>
        </w:tc>
        <w:tc>
          <w:tcPr>
            <w:tcW w:w="1984" w:type="dxa"/>
          </w:tcPr>
          <w:p w14:paraId="71FA234C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44ED42EC" w14:textId="77777777" w:rsidTr="003816AE">
        <w:trPr>
          <w:trHeight w:val="231"/>
        </w:trPr>
        <w:tc>
          <w:tcPr>
            <w:tcW w:w="2425" w:type="dxa"/>
          </w:tcPr>
          <w:p w14:paraId="536763D1" w14:textId="77777777" w:rsidR="00E1616B" w:rsidRPr="00D753AA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2447" w:type="dxa"/>
          </w:tcPr>
          <w:p w14:paraId="406D1A7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349C793B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1E3A2E6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508035A6" w14:textId="77777777" w:rsidTr="003816AE">
        <w:trPr>
          <w:trHeight w:val="231"/>
        </w:trPr>
        <w:tc>
          <w:tcPr>
            <w:tcW w:w="2425" w:type="dxa"/>
          </w:tcPr>
          <w:p w14:paraId="5D2D2AD4" w14:textId="77777777" w:rsidR="00E1616B" w:rsidRPr="00D753AA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447" w:type="dxa"/>
          </w:tcPr>
          <w:p w14:paraId="28D0F1B7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8.2)</w:t>
            </w:r>
          </w:p>
        </w:tc>
        <w:tc>
          <w:tcPr>
            <w:tcW w:w="2384" w:type="dxa"/>
          </w:tcPr>
          <w:p w14:paraId="72D5C621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.2)</w:t>
            </w:r>
          </w:p>
        </w:tc>
        <w:tc>
          <w:tcPr>
            <w:tcW w:w="1984" w:type="dxa"/>
          </w:tcPr>
          <w:p w14:paraId="0E1ED93A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E1616B" w14:paraId="02B6747C" w14:textId="77777777" w:rsidTr="003816AE">
        <w:trPr>
          <w:trHeight w:val="231"/>
        </w:trPr>
        <w:tc>
          <w:tcPr>
            <w:tcW w:w="2425" w:type="dxa"/>
          </w:tcPr>
          <w:p w14:paraId="61970841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47" w:type="dxa"/>
          </w:tcPr>
          <w:p w14:paraId="7A24957A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 (91.8)</w:t>
            </w:r>
          </w:p>
        </w:tc>
        <w:tc>
          <w:tcPr>
            <w:tcW w:w="2384" w:type="dxa"/>
          </w:tcPr>
          <w:p w14:paraId="688770CA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92.8)</w:t>
            </w:r>
          </w:p>
        </w:tc>
        <w:tc>
          <w:tcPr>
            <w:tcW w:w="1984" w:type="dxa"/>
          </w:tcPr>
          <w:p w14:paraId="2EFEDECF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1F03711E" w14:textId="77777777" w:rsidTr="003816AE">
        <w:trPr>
          <w:trHeight w:val="242"/>
        </w:trPr>
        <w:tc>
          <w:tcPr>
            <w:tcW w:w="2425" w:type="dxa"/>
          </w:tcPr>
          <w:p w14:paraId="2C9F5EE3" w14:textId="77777777" w:rsidR="00E1616B" w:rsidRPr="00DD5D5C" w:rsidRDefault="00E1616B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2447" w:type="dxa"/>
          </w:tcPr>
          <w:p w14:paraId="7907F9E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</w:tcPr>
          <w:p w14:paraId="420A7EFD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7B67DC3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005A6370" w14:textId="77777777" w:rsidTr="003816AE">
        <w:trPr>
          <w:trHeight w:val="242"/>
        </w:trPr>
        <w:tc>
          <w:tcPr>
            <w:tcW w:w="2425" w:type="dxa"/>
          </w:tcPr>
          <w:p w14:paraId="6217461E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447" w:type="dxa"/>
          </w:tcPr>
          <w:p w14:paraId="31E9CBE9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.8)</w:t>
            </w:r>
          </w:p>
        </w:tc>
        <w:tc>
          <w:tcPr>
            <w:tcW w:w="2384" w:type="dxa"/>
          </w:tcPr>
          <w:p w14:paraId="7140696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.6)</w:t>
            </w:r>
          </w:p>
        </w:tc>
        <w:tc>
          <w:tcPr>
            <w:tcW w:w="1984" w:type="dxa"/>
          </w:tcPr>
          <w:p w14:paraId="4F18AAB9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E1616B" w14:paraId="631B1A28" w14:textId="77777777" w:rsidTr="003816AE">
        <w:trPr>
          <w:trHeight w:val="242"/>
        </w:trPr>
        <w:tc>
          <w:tcPr>
            <w:tcW w:w="2425" w:type="dxa"/>
          </w:tcPr>
          <w:p w14:paraId="26A5663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47" w:type="dxa"/>
          </w:tcPr>
          <w:p w14:paraId="324E9A4E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 (94.2)</w:t>
            </w:r>
          </w:p>
        </w:tc>
        <w:tc>
          <w:tcPr>
            <w:tcW w:w="2384" w:type="dxa"/>
          </w:tcPr>
          <w:p w14:paraId="0C827A28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 (95.4)</w:t>
            </w:r>
          </w:p>
        </w:tc>
        <w:tc>
          <w:tcPr>
            <w:tcW w:w="1984" w:type="dxa"/>
          </w:tcPr>
          <w:p w14:paraId="0494FF84" w14:textId="77777777" w:rsidR="00E1616B" w:rsidRDefault="00E1616B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16B" w14:paraId="05D1E31F" w14:textId="77777777" w:rsidTr="001A0E08">
        <w:trPr>
          <w:trHeight w:val="468"/>
        </w:trPr>
        <w:tc>
          <w:tcPr>
            <w:tcW w:w="2425" w:type="dxa"/>
          </w:tcPr>
          <w:p w14:paraId="21C75B02" w14:textId="71C294E5" w:rsidR="00E1616B" w:rsidRPr="00B235CC" w:rsidRDefault="001A0E08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235C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RHS-15 Part I  </w:t>
            </w:r>
          </w:p>
        </w:tc>
        <w:tc>
          <w:tcPr>
            <w:tcW w:w="2447" w:type="dxa"/>
          </w:tcPr>
          <w:p w14:paraId="77FB1378" w14:textId="5A30B70E" w:rsidR="00E1616B" w:rsidRPr="00B235CC" w:rsidRDefault="001A0E08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35C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.96 ±8.43</w:t>
            </w:r>
          </w:p>
        </w:tc>
        <w:tc>
          <w:tcPr>
            <w:tcW w:w="2384" w:type="dxa"/>
          </w:tcPr>
          <w:p w14:paraId="7626E830" w14:textId="19EB7366" w:rsidR="00E1616B" w:rsidRPr="00B235CC" w:rsidRDefault="001A0E08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35C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5.44 ±6.69</w:t>
            </w:r>
          </w:p>
        </w:tc>
        <w:tc>
          <w:tcPr>
            <w:tcW w:w="1984" w:type="dxa"/>
          </w:tcPr>
          <w:p w14:paraId="4DA6748B" w14:textId="06417FC8" w:rsidR="00E1616B" w:rsidRPr="00B235CC" w:rsidRDefault="001A0E08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35C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1A0E08" w14:paraId="14F9D6D4" w14:textId="77777777" w:rsidTr="003816AE">
        <w:trPr>
          <w:trHeight w:val="242"/>
        </w:trPr>
        <w:tc>
          <w:tcPr>
            <w:tcW w:w="2425" w:type="dxa"/>
          </w:tcPr>
          <w:p w14:paraId="4479F571" w14:textId="475B6C7D" w:rsidR="001A0E08" w:rsidRPr="003F2B41" w:rsidRDefault="001A0E08" w:rsidP="00E1616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GoBack"/>
            <w:bookmarkEnd w:id="1"/>
            <w:r w:rsidRPr="003F2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S-15 Part II</w:t>
            </w:r>
          </w:p>
        </w:tc>
        <w:tc>
          <w:tcPr>
            <w:tcW w:w="2447" w:type="dxa"/>
          </w:tcPr>
          <w:p w14:paraId="15C9C1A7" w14:textId="14CB7FD1" w:rsidR="001A0E08" w:rsidRPr="003F2B41" w:rsidRDefault="001A0E08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B41">
              <w:rPr>
                <w:rFonts w:ascii="Times New Roman" w:hAnsi="Times New Roman" w:cs="Times New Roman"/>
                <w:sz w:val="24"/>
                <w:szCs w:val="24"/>
              </w:rPr>
              <w:t xml:space="preserve">4.42 ±1.59 </w:t>
            </w:r>
          </w:p>
        </w:tc>
        <w:tc>
          <w:tcPr>
            <w:tcW w:w="2384" w:type="dxa"/>
          </w:tcPr>
          <w:p w14:paraId="7816CFB9" w14:textId="4CE137A6" w:rsidR="001A0E08" w:rsidRPr="003F2B41" w:rsidRDefault="001A0E08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B41">
              <w:rPr>
                <w:rFonts w:ascii="Times New Roman" w:hAnsi="Times New Roman" w:cs="Times New Roman"/>
                <w:sz w:val="24"/>
                <w:szCs w:val="24"/>
              </w:rPr>
              <w:t>5.39 ±1.49</w:t>
            </w:r>
          </w:p>
        </w:tc>
        <w:tc>
          <w:tcPr>
            <w:tcW w:w="1984" w:type="dxa"/>
          </w:tcPr>
          <w:p w14:paraId="1E2BE4EB" w14:textId="467A17E4" w:rsidR="001A0E08" w:rsidRPr="003F2B41" w:rsidRDefault="001A0E08" w:rsidP="00E161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2B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002E1F2" w14:textId="77777777" w:rsidR="00E1616B" w:rsidRPr="00F03618" w:rsidRDefault="00E1616B" w:rsidP="00E16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TN: Hypertension; BA: Bronchial Asthma; IHD: Ischemic Heart Disease; COPD: Chronic Obstructive Pulmonary Disease; DM: Diabetes Mellitus</w:t>
      </w:r>
    </w:p>
    <w:p w14:paraId="69A2D7E7" w14:textId="58CFDCE8" w:rsidR="00E1616B" w:rsidRDefault="00E1616B" w:rsidP="00E16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 value estimated by Chi-square test </w:t>
      </w:r>
      <w:r w:rsidR="001A0E08">
        <w:rPr>
          <w:rFonts w:ascii="Times New Roman" w:hAnsi="Times New Roman" w:cs="Times New Roman"/>
          <w:sz w:val="24"/>
          <w:szCs w:val="24"/>
        </w:rPr>
        <w:t xml:space="preserve">and independent samples </w:t>
      </w:r>
      <w:proofErr w:type="spellStart"/>
      <w:r w:rsidR="001A0E08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1A0E08">
        <w:rPr>
          <w:rFonts w:ascii="Times New Roman" w:hAnsi="Times New Roman" w:cs="Times New Roman"/>
          <w:sz w:val="24"/>
          <w:szCs w:val="24"/>
        </w:rPr>
        <w:t xml:space="preserve"> test where appropriate</w:t>
      </w:r>
    </w:p>
    <w:p w14:paraId="2741B4B4" w14:textId="77777777" w:rsidR="00E1616B" w:rsidRDefault="00E1616B" w:rsidP="00E16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 value &lt;0.05 considered statistically significant </w:t>
      </w:r>
    </w:p>
    <w:p w14:paraId="606FE390" w14:textId="77777777" w:rsidR="00E1616B" w:rsidRDefault="00E161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D887AE" w14:textId="6244328B" w:rsidR="008D7C7F" w:rsidRPr="009C7DF3" w:rsidRDefault="008D7C7F" w:rsidP="008D7C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616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HS Scores at baseline assessment of the participants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 (n=732)</w:t>
      </w:r>
    </w:p>
    <w:tbl>
      <w:tblPr>
        <w:tblStyle w:val="TableGrid"/>
        <w:tblW w:w="9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865"/>
        <w:gridCol w:w="1492"/>
        <w:gridCol w:w="2051"/>
        <w:gridCol w:w="1707"/>
      </w:tblGrid>
      <w:tr w:rsidR="008D7C7F" w14:paraId="4990C933" w14:textId="77777777" w:rsidTr="008D7C7F">
        <w:trPr>
          <w:trHeight w:val="256"/>
        </w:trPr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6CDA0B27" w14:textId="77777777" w:rsidR="008D7C7F" w:rsidRPr="00E25294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03EADB92" w14:textId="77777777" w:rsidR="008D7C7F" w:rsidRPr="00E00256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HS-15 Pa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3F62204" w14:textId="77777777" w:rsidR="008D7C7F" w:rsidRPr="00E25294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7483D335" w14:textId="77777777" w:rsidR="008D7C7F" w:rsidRPr="00DD5D5C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HS-15 Pa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004A9DB5" w14:textId="77777777" w:rsidR="008D7C7F" w:rsidRPr="00E25294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D7C7F" w14:paraId="569D397E" w14:textId="77777777" w:rsidTr="008D7C7F">
        <w:trPr>
          <w:trHeight w:val="256"/>
        </w:trPr>
        <w:tc>
          <w:tcPr>
            <w:tcW w:w="2326" w:type="dxa"/>
            <w:tcBorders>
              <w:top w:val="single" w:sz="4" w:space="0" w:color="auto"/>
            </w:tcBorders>
          </w:tcPr>
          <w:p w14:paraId="528375F4" w14:textId="77777777" w:rsidR="008D7C7F" w:rsidRPr="004D1265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1851045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7720F46B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464D932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2912F06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0508BC40" w14:textId="77777777" w:rsidTr="008D7C7F">
        <w:trPr>
          <w:trHeight w:val="256"/>
        </w:trPr>
        <w:tc>
          <w:tcPr>
            <w:tcW w:w="2326" w:type="dxa"/>
          </w:tcPr>
          <w:p w14:paraId="68B378B4" w14:textId="77777777" w:rsidR="008D7C7F" w:rsidRPr="00504B66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4B6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65" w:type="dxa"/>
          </w:tcPr>
          <w:p w14:paraId="482A7AB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8 ±7.65</w:t>
            </w:r>
          </w:p>
        </w:tc>
        <w:tc>
          <w:tcPr>
            <w:tcW w:w="1492" w:type="dxa"/>
          </w:tcPr>
          <w:p w14:paraId="20B38D5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2341EC9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 ±1.61</w:t>
            </w:r>
          </w:p>
        </w:tc>
        <w:tc>
          <w:tcPr>
            <w:tcW w:w="1707" w:type="dxa"/>
          </w:tcPr>
          <w:p w14:paraId="331D45B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32A5A933" w14:textId="77777777" w:rsidTr="008D7C7F">
        <w:trPr>
          <w:trHeight w:val="256"/>
        </w:trPr>
        <w:tc>
          <w:tcPr>
            <w:tcW w:w="2326" w:type="dxa"/>
          </w:tcPr>
          <w:p w14:paraId="3B2AA842" w14:textId="77777777" w:rsidR="008D7C7F" w:rsidRPr="00504B66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4B66">
              <w:rPr>
                <w:rFonts w:ascii="Times New Roman" w:hAnsi="Times New Roman" w:cs="Times New Roman"/>
                <w:sz w:val="24"/>
                <w:szCs w:val="24"/>
              </w:rPr>
              <w:t>Median (Min-Max)</w:t>
            </w:r>
          </w:p>
        </w:tc>
        <w:tc>
          <w:tcPr>
            <w:tcW w:w="1865" w:type="dxa"/>
          </w:tcPr>
          <w:p w14:paraId="6E85D0F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 – 44)</w:t>
            </w:r>
          </w:p>
        </w:tc>
        <w:tc>
          <w:tcPr>
            <w:tcW w:w="1492" w:type="dxa"/>
          </w:tcPr>
          <w:p w14:paraId="1EAF015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3AD2CCC2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 – 10)</w:t>
            </w:r>
          </w:p>
        </w:tc>
        <w:tc>
          <w:tcPr>
            <w:tcW w:w="1707" w:type="dxa"/>
          </w:tcPr>
          <w:p w14:paraId="4405EEC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709E8445" w14:textId="77777777" w:rsidTr="008D7C7F">
        <w:trPr>
          <w:trHeight w:val="256"/>
        </w:trPr>
        <w:tc>
          <w:tcPr>
            <w:tcW w:w="2326" w:type="dxa"/>
          </w:tcPr>
          <w:p w14:paraId="273F9A0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category </w:t>
            </w:r>
          </w:p>
          <w:p w14:paraId="1858D4C2" w14:textId="16D29234" w:rsidR="008D7C7F" w:rsidRPr="004D1265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5" w:type="dxa"/>
          </w:tcPr>
          <w:p w14:paraId="22E6D80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0CFACF0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0CE404E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229CB37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6AD5C7CE" w14:textId="77777777" w:rsidTr="008D7C7F">
        <w:trPr>
          <w:trHeight w:val="256"/>
        </w:trPr>
        <w:tc>
          <w:tcPr>
            <w:tcW w:w="2326" w:type="dxa"/>
          </w:tcPr>
          <w:p w14:paraId="0C453E4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30</w:t>
            </w:r>
          </w:p>
        </w:tc>
        <w:tc>
          <w:tcPr>
            <w:tcW w:w="1865" w:type="dxa"/>
          </w:tcPr>
          <w:p w14:paraId="57741E43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8 ±7.75</w:t>
            </w:r>
          </w:p>
        </w:tc>
        <w:tc>
          <w:tcPr>
            <w:tcW w:w="1492" w:type="dxa"/>
          </w:tcPr>
          <w:p w14:paraId="1CB9C7B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51" w:type="dxa"/>
          </w:tcPr>
          <w:p w14:paraId="1E2F3CA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1 ±1.61 </w:t>
            </w:r>
          </w:p>
        </w:tc>
        <w:tc>
          <w:tcPr>
            <w:tcW w:w="1707" w:type="dxa"/>
          </w:tcPr>
          <w:p w14:paraId="15369A9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8D7C7F" w14:paraId="0347B031" w14:textId="77777777" w:rsidTr="008D7C7F">
        <w:trPr>
          <w:trHeight w:val="256"/>
        </w:trPr>
        <w:tc>
          <w:tcPr>
            <w:tcW w:w="2326" w:type="dxa"/>
          </w:tcPr>
          <w:p w14:paraId="265F1D1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1865" w:type="dxa"/>
          </w:tcPr>
          <w:p w14:paraId="29EB49D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0 ±7.34</w:t>
            </w:r>
          </w:p>
        </w:tc>
        <w:tc>
          <w:tcPr>
            <w:tcW w:w="1492" w:type="dxa"/>
          </w:tcPr>
          <w:p w14:paraId="427C2162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2F197E80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 ±1.61</w:t>
            </w:r>
          </w:p>
        </w:tc>
        <w:tc>
          <w:tcPr>
            <w:tcW w:w="1707" w:type="dxa"/>
          </w:tcPr>
          <w:p w14:paraId="0016BC6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4A20625A" w14:textId="77777777" w:rsidTr="008D7C7F">
        <w:trPr>
          <w:trHeight w:val="256"/>
        </w:trPr>
        <w:tc>
          <w:tcPr>
            <w:tcW w:w="2326" w:type="dxa"/>
          </w:tcPr>
          <w:p w14:paraId="703EEE50" w14:textId="77777777" w:rsidR="008D7C7F" w:rsidRPr="004D1265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65" w:type="dxa"/>
          </w:tcPr>
          <w:p w14:paraId="3949687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503A941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7250534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0E96CC18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374D4915" w14:textId="77777777" w:rsidTr="008D7C7F">
        <w:trPr>
          <w:trHeight w:val="256"/>
        </w:trPr>
        <w:tc>
          <w:tcPr>
            <w:tcW w:w="2326" w:type="dxa"/>
          </w:tcPr>
          <w:p w14:paraId="5769E1E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65" w:type="dxa"/>
          </w:tcPr>
          <w:p w14:paraId="140D02A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8 ±7.62</w:t>
            </w:r>
          </w:p>
        </w:tc>
        <w:tc>
          <w:tcPr>
            <w:tcW w:w="1492" w:type="dxa"/>
          </w:tcPr>
          <w:p w14:paraId="522BE4C3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051" w:type="dxa"/>
          </w:tcPr>
          <w:p w14:paraId="78F3DEB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 ±1.57</w:t>
            </w:r>
          </w:p>
        </w:tc>
        <w:tc>
          <w:tcPr>
            <w:tcW w:w="1707" w:type="dxa"/>
          </w:tcPr>
          <w:p w14:paraId="3EB4C09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8D7C7F" w14:paraId="781B6127" w14:textId="77777777" w:rsidTr="008D7C7F">
        <w:trPr>
          <w:trHeight w:val="256"/>
        </w:trPr>
        <w:tc>
          <w:tcPr>
            <w:tcW w:w="2326" w:type="dxa"/>
          </w:tcPr>
          <w:p w14:paraId="2AF97782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65" w:type="dxa"/>
          </w:tcPr>
          <w:p w14:paraId="3F6A77A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7 ±7.69</w:t>
            </w:r>
          </w:p>
        </w:tc>
        <w:tc>
          <w:tcPr>
            <w:tcW w:w="1492" w:type="dxa"/>
          </w:tcPr>
          <w:p w14:paraId="727C980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30E05EDE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 ±1.66</w:t>
            </w:r>
          </w:p>
        </w:tc>
        <w:tc>
          <w:tcPr>
            <w:tcW w:w="1707" w:type="dxa"/>
          </w:tcPr>
          <w:p w14:paraId="2AA431E8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1D7DB11A" w14:textId="77777777" w:rsidTr="008D7C7F">
        <w:trPr>
          <w:trHeight w:val="256"/>
        </w:trPr>
        <w:tc>
          <w:tcPr>
            <w:tcW w:w="2326" w:type="dxa"/>
          </w:tcPr>
          <w:p w14:paraId="4D6B0722" w14:textId="77777777" w:rsidR="008D7C7F" w:rsidRPr="004D1265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865" w:type="dxa"/>
          </w:tcPr>
          <w:p w14:paraId="1DFD87D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2250C01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0EE6C1D3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45A6725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53973FE6" w14:textId="77777777" w:rsidTr="008D7C7F">
        <w:trPr>
          <w:trHeight w:val="245"/>
        </w:trPr>
        <w:tc>
          <w:tcPr>
            <w:tcW w:w="2326" w:type="dxa"/>
          </w:tcPr>
          <w:p w14:paraId="79FFF41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65" w:type="dxa"/>
          </w:tcPr>
          <w:p w14:paraId="6B43A7F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5 ±7.47</w:t>
            </w:r>
          </w:p>
        </w:tc>
        <w:tc>
          <w:tcPr>
            <w:tcW w:w="1492" w:type="dxa"/>
          </w:tcPr>
          <w:p w14:paraId="1D8F7C9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51" w:type="dxa"/>
          </w:tcPr>
          <w:p w14:paraId="24AB2F7B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7 ±1.56 </w:t>
            </w:r>
          </w:p>
        </w:tc>
        <w:tc>
          <w:tcPr>
            <w:tcW w:w="1707" w:type="dxa"/>
          </w:tcPr>
          <w:p w14:paraId="564942D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8D7C7F" w14:paraId="565A1DE6" w14:textId="77777777" w:rsidTr="008D7C7F">
        <w:trPr>
          <w:trHeight w:val="256"/>
        </w:trPr>
        <w:tc>
          <w:tcPr>
            <w:tcW w:w="2326" w:type="dxa"/>
          </w:tcPr>
          <w:p w14:paraId="6C7B410E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5" w:type="dxa"/>
          </w:tcPr>
          <w:p w14:paraId="4F7BA282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3 ±7.84</w:t>
            </w:r>
          </w:p>
        </w:tc>
        <w:tc>
          <w:tcPr>
            <w:tcW w:w="1492" w:type="dxa"/>
          </w:tcPr>
          <w:p w14:paraId="551628C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E26FBB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 ±1.76</w:t>
            </w:r>
          </w:p>
        </w:tc>
        <w:tc>
          <w:tcPr>
            <w:tcW w:w="1707" w:type="dxa"/>
          </w:tcPr>
          <w:p w14:paraId="48934F68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2B87B9EF" w14:textId="77777777" w:rsidTr="008D7C7F">
        <w:trPr>
          <w:trHeight w:val="256"/>
        </w:trPr>
        <w:tc>
          <w:tcPr>
            <w:tcW w:w="2326" w:type="dxa"/>
          </w:tcPr>
          <w:p w14:paraId="5A39E794" w14:textId="77777777" w:rsidR="008D7C7F" w:rsidRPr="004D1265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1865" w:type="dxa"/>
          </w:tcPr>
          <w:p w14:paraId="7A760F9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1E4163E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DA38B5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16252EF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40516096" w14:textId="77777777" w:rsidTr="008D7C7F">
        <w:trPr>
          <w:trHeight w:val="256"/>
        </w:trPr>
        <w:tc>
          <w:tcPr>
            <w:tcW w:w="2326" w:type="dxa"/>
          </w:tcPr>
          <w:p w14:paraId="10F4D780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5" w:type="dxa"/>
          </w:tcPr>
          <w:p w14:paraId="1BFBFC8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1 ±7.91</w:t>
            </w:r>
          </w:p>
        </w:tc>
        <w:tc>
          <w:tcPr>
            <w:tcW w:w="1492" w:type="dxa"/>
          </w:tcPr>
          <w:p w14:paraId="2D13954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2051" w:type="dxa"/>
          </w:tcPr>
          <w:p w14:paraId="635243D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 ±1.60</w:t>
            </w:r>
          </w:p>
        </w:tc>
        <w:tc>
          <w:tcPr>
            <w:tcW w:w="1707" w:type="dxa"/>
          </w:tcPr>
          <w:p w14:paraId="66009B4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D7C7F" w14:paraId="075B4558" w14:textId="77777777" w:rsidTr="008D7C7F">
        <w:trPr>
          <w:trHeight w:val="256"/>
        </w:trPr>
        <w:tc>
          <w:tcPr>
            <w:tcW w:w="2326" w:type="dxa"/>
          </w:tcPr>
          <w:p w14:paraId="0CF32F0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5" w:type="dxa"/>
          </w:tcPr>
          <w:p w14:paraId="685F5BBB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7 ±7.54</w:t>
            </w:r>
          </w:p>
        </w:tc>
        <w:tc>
          <w:tcPr>
            <w:tcW w:w="1492" w:type="dxa"/>
          </w:tcPr>
          <w:p w14:paraId="2D4F0660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BB46AD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 ± 1.61</w:t>
            </w:r>
          </w:p>
        </w:tc>
        <w:tc>
          <w:tcPr>
            <w:tcW w:w="1707" w:type="dxa"/>
          </w:tcPr>
          <w:p w14:paraId="63747FE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37E52C1D" w14:textId="77777777" w:rsidTr="008D7C7F">
        <w:trPr>
          <w:trHeight w:val="245"/>
        </w:trPr>
        <w:tc>
          <w:tcPr>
            <w:tcW w:w="2326" w:type="dxa"/>
          </w:tcPr>
          <w:p w14:paraId="537FE994" w14:textId="77777777" w:rsidR="008D7C7F" w:rsidRPr="00D753AA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865" w:type="dxa"/>
          </w:tcPr>
          <w:p w14:paraId="6D30BDD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01EFAA3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6262A46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7D4AC143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7B163EA5" w14:textId="77777777" w:rsidTr="008D7C7F">
        <w:trPr>
          <w:trHeight w:val="245"/>
        </w:trPr>
        <w:tc>
          <w:tcPr>
            <w:tcW w:w="2326" w:type="dxa"/>
          </w:tcPr>
          <w:p w14:paraId="6DDA294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5" w:type="dxa"/>
          </w:tcPr>
          <w:p w14:paraId="656E735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7 ±6.86</w:t>
            </w:r>
          </w:p>
        </w:tc>
        <w:tc>
          <w:tcPr>
            <w:tcW w:w="1492" w:type="dxa"/>
          </w:tcPr>
          <w:p w14:paraId="594BB5D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051" w:type="dxa"/>
          </w:tcPr>
          <w:p w14:paraId="488B956E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 ±1.65</w:t>
            </w:r>
          </w:p>
        </w:tc>
        <w:tc>
          <w:tcPr>
            <w:tcW w:w="1707" w:type="dxa"/>
          </w:tcPr>
          <w:p w14:paraId="2DF069C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8D7C7F" w14:paraId="10CC7DFA" w14:textId="77777777" w:rsidTr="008D7C7F">
        <w:trPr>
          <w:trHeight w:val="245"/>
        </w:trPr>
        <w:tc>
          <w:tcPr>
            <w:tcW w:w="2326" w:type="dxa"/>
          </w:tcPr>
          <w:p w14:paraId="1F6E33D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5" w:type="dxa"/>
          </w:tcPr>
          <w:p w14:paraId="61C8326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3 ±7.81</w:t>
            </w:r>
          </w:p>
        </w:tc>
        <w:tc>
          <w:tcPr>
            <w:tcW w:w="1492" w:type="dxa"/>
          </w:tcPr>
          <w:p w14:paraId="584244B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01536CF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 ±1.59</w:t>
            </w:r>
          </w:p>
        </w:tc>
        <w:tc>
          <w:tcPr>
            <w:tcW w:w="1707" w:type="dxa"/>
          </w:tcPr>
          <w:p w14:paraId="7887E797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2C170AEA" w14:textId="77777777" w:rsidTr="008D7C7F">
        <w:trPr>
          <w:trHeight w:val="245"/>
        </w:trPr>
        <w:tc>
          <w:tcPr>
            <w:tcW w:w="2326" w:type="dxa"/>
          </w:tcPr>
          <w:p w14:paraId="4B6FA2E0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09910D" w14:textId="4E05B14D" w:rsidR="008D7C7F" w:rsidRPr="00D753AA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D</w:t>
            </w:r>
          </w:p>
        </w:tc>
        <w:tc>
          <w:tcPr>
            <w:tcW w:w="1865" w:type="dxa"/>
          </w:tcPr>
          <w:p w14:paraId="5A0E602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748BE6D3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3623160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7B0FE6D2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6563D979" w14:textId="77777777" w:rsidTr="008D7C7F">
        <w:trPr>
          <w:trHeight w:val="245"/>
        </w:trPr>
        <w:tc>
          <w:tcPr>
            <w:tcW w:w="2326" w:type="dxa"/>
          </w:tcPr>
          <w:p w14:paraId="0B0A79F8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</w:tc>
        <w:tc>
          <w:tcPr>
            <w:tcW w:w="1865" w:type="dxa"/>
          </w:tcPr>
          <w:p w14:paraId="2BF5D318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2 ±6.01</w:t>
            </w:r>
          </w:p>
        </w:tc>
        <w:tc>
          <w:tcPr>
            <w:tcW w:w="1492" w:type="dxa"/>
          </w:tcPr>
          <w:p w14:paraId="10B01BC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051" w:type="dxa"/>
          </w:tcPr>
          <w:p w14:paraId="4F2790BE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 ±1.81</w:t>
            </w:r>
          </w:p>
        </w:tc>
        <w:tc>
          <w:tcPr>
            <w:tcW w:w="1707" w:type="dxa"/>
          </w:tcPr>
          <w:p w14:paraId="3BE899D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8D7C7F" w14:paraId="326EADC3" w14:textId="77777777" w:rsidTr="008D7C7F">
        <w:trPr>
          <w:trHeight w:val="245"/>
        </w:trPr>
        <w:tc>
          <w:tcPr>
            <w:tcW w:w="2326" w:type="dxa"/>
          </w:tcPr>
          <w:p w14:paraId="429AF28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5" w:type="dxa"/>
          </w:tcPr>
          <w:p w14:paraId="4D56799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8 ±7.85</w:t>
            </w:r>
          </w:p>
        </w:tc>
        <w:tc>
          <w:tcPr>
            <w:tcW w:w="1492" w:type="dxa"/>
          </w:tcPr>
          <w:p w14:paraId="09833BD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0A9BAAD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 ±1.58</w:t>
            </w:r>
          </w:p>
        </w:tc>
        <w:tc>
          <w:tcPr>
            <w:tcW w:w="1707" w:type="dxa"/>
          </w:tcPr>
          <w:p w14:paraId="10F56D4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239ED59C" w14:textId="77777777" w:rsidTr="008D7C7F">
        <w:trPr>
          <w:trHeight w:val="245"/>
        </w:trPr>
        <w:tc>
          <w:tcPr>
            <w:tcW w:w="2326" w:type="dxa"/>
          </w:tcPr>
          <w:p w14:paraId="5B0CF1AC" w14:textId="77777777" w:rsidR="008D7C7F" w:rsidRPr="00D753AA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1865" w:type="dxa"/>
          </w:tcPr>
          <w:p w14:paraId="1AA0398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0FCC25B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25D0D63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57B7074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759BC0C5" w14:textId="77777777" w:rsidTr="008D7C7F">
        <w:trPr>
          <w:trHeight w:val="245"/>
        </w:trPr>
        <w:tc>
          <w:tcPr>
            <w:tcW w:w="2326" w:type="dxa"/>
          </w:tcPr>
          <w:p w14:paraId="1F757899" w14:textId="77777777" w:rsidR="008D7C7F" w:rsidRPr="00D753AA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5" w:type="dxa"/>
          </w:tcPr>
          <w:p w14:paraId="78A03E8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6 ±7.71</w:t>
            </w:r>
          </w:p>
        </w:tc>
        <w:tc>
          <w:tcPr>
            <w:tcW w:w="1492" w:type="dxa"/>
          </w:tcPr>
          <w:p w14:paraId="368B9CAE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2051" w:type="dxa"/>
          </w:tcPr>
          <w:p w14:paraId="25069EB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 ±1.74</w:t>
            </w:r>
          </w:p>
        </w:tc>
        <w:tc>
          <w:tcPr>
            <w:tcW w:w="1707" w:type="dxa"/>
          </w:tcPr>
          <w:p w14:paraId="0A04CF92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8D7C7F" w14:paraId="4FB98670" w14:textId="77777777" w:rsidTr="008D7C7F">
        <w:trPr>
          <w:trHeight w:val="245"/>
        </w:trPr>
        <w:tc>
          <w:tcPr>
            <w:tcW w:w="2326" w:type="dxa"/>
          </w:tcPr>
          <w:p w14:paraId="733F3043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5" w:type="dxa"/>
          </w:tcPr>
          <w:p w14:paraId="5A2B6D5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1 ±7.65</w:t>
            </w:r>
          </w:p>
        </w:tc>
        <w:tc>
          <w:tcPr>
            <w:tcW w:w="1492" w:type="dxa"/>
          </w:tcPr>
          <w:p w14:paraId="4F0F0F0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0FBF7621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 ±1.60</w:t>
            </w:r>
          </w:p>
        </w:tc>
        <w:tc>
          <w:tcPr>
            <w:tcW w:w="1707" w:type="dxa"/>
          </w:tcPr>
          <w:p w14:paraId="3F237E8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6DE11A3E" w14:textId="77777777" w:rsidTr="008D7C7F">
        <w:trPr>
          <w:trHeight w:val="256"/>
        </w:trPr>
        <w:tc>
          <w:tcPr>
            <w:tcW w:w="2326" w:type="dxa"/>
          </w:tcPr>
          <w:p w14:paraId="1B675387" w14:textId="77777777" w:rsidR="008D7C7F" w:rsidRPr="00DD5D5C" w:rsidRDefault="008D7C7F" w:rsidP="008D7C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1865" w:type="dxa"/>
          </w:tcPr>
          <w:p w14:paraId="65FC178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131FFD80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D4CCE5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169504A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7FC4E81F" w14:textId="77777777" w:rsidTr="008D7C7F">
        <w:trPr>
          <w:trHeight w:val="256"/>
        </w:trPr>
        <w:tc>
          <w:tcPr>
            <w:tcW w:w="2326" w:type="dxa"/>
          </w:tcPr>
          <w:p w14:paraId="6FB89B9B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5" w:type="dxa"/>
          </w:tcPr>
          <w:p w14:paraId="1836767B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9 ±5.73</w:t>
            </w:r>
          </w:p>
        </w:tc>
        <w:tc>
          <w:tcPr>
            <w:tcW w:w="1492" w:type="dxa"/>
          </w:tcPr>
          <w:p w14:paraId="7C6C192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51" w:type="dxa"/>
          </w:tcPr>
          <w:p w14:paraId="5A0F0B5F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 ±1.34</w:t>
            </w:r>
          </w:p>
        </w:tc>
        <w:tc>
          <w:tcPr>
            <w:tcW w:w="1707" w:type="dxa"/>
          </w:tcPr>
          <w:p w14:paraId="0E34198D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8D7C7F" w14:paraId="1FDB5EDB" w14:textId="77777777" w:rsidTr="008D7C7F">
        <w:trPr>
          <w:trHeight w:val="256"/>
        </w:trPr>
        <w:tc>
          <w:tcPr>
            <w:tcW w:w="2326" w:type="dxa"/>
            <w:tcBorders>
              <w:bottom w:val="single" w:sz="4" w:space="0" w:color="auto"/>
            </w:tcBorders>
          </w:tcPr>
          <w:p w14:paraId="4009EC6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57BF81C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1 ±7.70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68E2EFB5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6512DDF9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 ±1.62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1FDA96E4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C7F" w14:paraId="7886081D" w14:textId="77777777" w:rsidTr="008D7C7F">
        <w:trPr>
          <w:trHeight w:val="256"/>
        </w:trPr>
        <w:tc>
          <w:tcPr>
            <w:tcW w:w="2326" w:type="dxa"/>
            <w:tcBorders>
              <w:top w:val="single" w:sz="4" w:space="0" w:color="auto"/>
            </w:tcBorders>
          </w:tcPr>
          <w:p w14:paraId="3DD2A99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5C1AC6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01FFA006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46AAA6EC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1BD2940A" w14:textId="77777777" w:rsidR="008D7C7F" w:rsidRDefault="008D7C7F" w:rsidP="008D7C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F2417D" w14:textId="77777777" w:rsidR="008D7C7F" w:rsidRPr="00F03618" w:rsidRDefault="008D7C7F" w:rsidP="008D7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S- Refugee Health Screener; HTN: Hypertension; BA: Bronchial Asthma; IHD: Ischemic Heart Disease; COPD: Chronic Obstructive Pulmonary Disease; DM: Diabetes Mellitus</w:t>
      </w:r>
    </w:p>
    <w:p w14:paraId="10C7231E" w14:textId="77777777" w:rsidR="008D7C7F" w:rsidRPr="00E00256" w:rsidRDefault="008D7C7F" w:rsidP="008D7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HS-15 part I consists of items 1 – 14 and part II consists of item 15 (distress thermometer).</w:t>
      </w:r>
    </w:p>
    <w:p w14:paraId="429AED0C" w14:textId="77777777" w:rsidR="008D7C7F" w:rsidRDefault="008D7C7F" w:rsidP="008D7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Including u</w:t>
      </w:r>
      <w:r w:rsidRPr="00DD5D5C">
        <w:rPr>
          <w:rFonts w:ascii="Times New Roman" w:hAnsi="Times New Roman" w:cs="Times New Roman"/>
          <w:sz w:val="24"/>
          <w:szCs w:val="24"/>
        </w:rPr>
        <w:t>nmarried</w:t>
      </w:r>
      <w:r>
        <w:rPr>
          <w:rFonts w:ascii="Times New Roman" w:hAnsi="Times New Roman" w:cs="Times New Roman"/>
          <w:sz w:val="24"/>
          <w:szCs w:val="24"/>
        </w:rPr>
        <w:t>, divorced and widowed.</w:t>
      </w:r>
    </w:p>
    <w:p w14:paraId="57CADDE0" w14:textId="30463AC6" w:rsidR="008D7C7F" w:rsidRDefault="008D7C7F" w:rsidP="008D7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 value estimated by independent sample t-test </w:t>
      </w:r>
    </w:p>
    <w:p w14:paraId="1CAEC8F9" w14:textId="4293073D" w:rsidR="004C2838" w:rsidRDefault="008D7C7F" w:rsidP="008D7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 value &lt;0.05 considered statistically significant </w:t>
      </w:r>
    </w:p>
    <w:p w14:paraId="1D897BF7" w14:textId="77777777" w:rsidR="004C2838" w:rsidRDefault="004C28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656D2D" w14:textId="496D7590" w:rsidR="004C2838" w:rsidRPr="009C7DF3" w:rsidRDefault="004C2838" w:rsidP="004C28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616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Mean changes in RHS-15 score between baseline and follow-up evaluation of participants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>
        <w:rPr>
          <w:rFonts w:ascii="Times New Roman" w:hAnsi="Times New Roman" w:cs="Times New Roman"/>
          <w:b/>
          <w:bCs/>
          <w:sz w:val="24"/>
          <w:szCs w:val="24"/>
        </w:rPr>
        <w:t>342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980"/>
        <w:gridCol w:w="1350"/>
        <w:gridCol w:w="1980"/>
        <w:gridCol w:w="1468"/>
      </w:tblGrid>
      <w:tr w:rsidR="004C2838" w14:paraId="32D7E1C9" w14:textId="77777777" w:rsidTr="004C2838">
        <w:trPr>
          <w:trHeight w:val="229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541A24E6" w14:textId="77777777" w:rsidR="004C2838" w:rsidRPr="00E25294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5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A066553" w14:textId="77777777" w:rsidR="004C2838" w:rsidRPr="00E00256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HS-15 Pa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69C57E" w14:textId="77777777" w:rsidR="004C2838" w:rsidRPr="00E25294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ECA5049" w14:textId="77777777" w:rsidR="004C2838" w:rsidRPr="00DD5D5C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HS-15 Pa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276CE5F" w14:textId="77777777" w:rsidR="004C2838" w:rsidRPr="00E25294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C2838" w14:paraId="4B466741" w14:textId="77777777" w:rsidTr="004C2838">
        <w:trPr>
          <w:trHeight w:val="229"/>
        </w:trPr>
        <w:tc>
          <w:tcPr>
            <w:tcW w:w="2335" w:type="dxa"/>
            <w:tcBorders>
              <w:top w:val="single" w:sz="4" w:space="0" w:color="auto"/>
            </w:tcBorders>
          </w:tcPr>
          <w:p w14:paraId="1EFDBC9B" w14:textId="77777777" w:rsidR="004C2838" w:rsidRPr="00E25294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393EF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30FCC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45DDB2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1FAD028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2838" w14:paraId="3424C6B4" w14:textId="77777777" w:rsidTr="004C2838">
        <w:trPr>
          <w:trHeight w:val="229"/>
        </w:trPr>
        <w:tc>
          <w:tcPr>
            <w:tcW w:w="2335" w:type="dxa"/>
          </w:tcPr>
          <w:p w14:paraId="66F418A1" w14:textId="77777777" w:rsidR="004C2838" w:rsidRPr="00892BCC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1980" w:type="dxa"/>
          </w:tcPr>
          <w:p w14:paraId="3D61C788" w14:textId="77777777" w:rsidR="004C2838" w:rsidRPr="00CD251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518">
              <w:rPr>
                <w:rFonts w:ascii="Times New Roman" w:hAnsi="Times New Roman" w:cs="Times New Roman"/>
                <w:sz w:val="24"/>
                <w:szCs w:val="24"/>
              </w:rPr>
              <w:t>23.77 ±8.78</w:t>
            </w:r>
          </w:p>
        </w:tc>
        <w:tc>
          <w:tcPr>
            <w:tcW w:w="1350" w:type="dxa"/>
          </w:tcPr>
          <w:p w14:paraId="6B308D96" w14:textId="77777777" w:rsidR="004C2838" w:rsidRPr="00CD251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B4A3E3" w14:textId="77777777" w:rsidR="004C2838" w:rsidRPr="00CD251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518">
              <w:rPr>
                <w:rFonts w:ascii="Times New Roman" w:hAnsi="Times New Roman" w:cs="Times New Roman"/>
                <w:sz w:val="24"/>
                <w:szCs w:val="24"/>
              </w:rPr>
              <w:t>2.48 ±2.28</w:t>
            </w:r>
          </w:p>
        </w:tc>
        <w:tc>
          <w:tcPr>
            <w:tcW w:w="1468" w:type="dxa"/>
          </w:tcPr>
          <w:p w14:paraId="6D00009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58DEF225" w14:textId="77777777" w:rsidTr="004C2838">
        <w:trPr>
          <w:trHeight w:val="229"/>
        </w:trPr>
        <w:tc>
          <w:tcPr>
            <w:tcW w:w="2335" w:type="dxa"/>
          </w:tcPr>
          <w:p w14:paraId="01E7B372" w14:textId="77777777" w:rsidR="004C2838" w:rsidRPr="00892BCC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C">
              <w:rPr>
                <w:rFonts w:ascii="Times New Roman" w:hAnsi="Times New Roman" w:cs="Times New Roman"/>
                <w:sz w:val="24"/>
                <w:szCs w:val="24"/>
              </w:rPr>
              <w:t>Median (Min-Max)</w:t>
            </w:r>
          </w:p>
        </w:tc>
        <w:tc>
          <w:tcPr>
            <w:tcW w:w="1980" w:type="dxa"/>
          </w:tcPr>
          <w:p w14:paraId="30DBDDE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 – 49)</w:t>
            </w:r>
          </w:p>
        </w:tc>
        <w:tc>
          <w:tcPr>
            <w:tcW w:w="1350" w:type="dxa"/>
          </w:tcPr>
          <w:p w14:paraId="7DDCB751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7718B73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(-4 – 9) </w:t>
            </w:r>
          </w:p>
        </w:tc>
        <w:tc>
          <w:tcPr>
            <w:tcW w:w="1468" w:type="dxa"/>
          </w:tcPr>
          <w:p w14:paraId="79FF795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34DF6694" w14:textId="77777777" w:rsidTr="004C2838">
        <w:trPr>
          <w:trHeight w:val="229"/>
        </w:trPr>
        <w:tc>
          <w:tcPr>
            <w:tcW w:w="2335" w:type="dxa"/>
          </w:tcPr>
          <w:p w14:paraId="7BFC52E0" w14:textId="77777777" w:rsidR="004C2838" w:rsidRPr="004D1265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category </w:t>
            </w:r>
          </w:p>
        </w:tc>
        <w:tc>
          <w:tcPr>
            <w:tcW w:w="1980" w:type="dxa"/>
          </w:tcPr>
          <w:p w14:paraId="1A0448A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162CF4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6B7D17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44EC35F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67CB9957" w14:textId="77777777" w:rsidTr="004C2838">
        <w:trPr>
          <w:trHeight w:val="229"/>
        </w:trPr>
        <w:tc>
          <w:tcPr>
            <w:tcW w:w="2335" w:type="dxa"/>
          </w:tcPr>
          <w:p w14:paraId="796EFC6D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30</w:t>
            </w:r>
          </w:p>
        </w:tc>
        <w:tc>
          <w:tcPr>
            <w:tcW w:w="1980" w:type="dxa"/>
          </w:tcPr>
          <w:p w14:paraId="31D6D86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3 ±8.84</w:t>
            </w:r>
          </w:p>
        </w:tc>
        <w:tc>
          <w:tcPr>
            <w:tcW w:w="1350" w:type="dxa"/>
          </w:tcPr>
          <w:p w14:paraId="1A39F77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980" w:type="dxa"/>
          </w:tcPr>
          <w:p w14:paraId="3CD73B3D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 ±2.28</w:t>
            </w:r>
          </w:p>
        </w:tc>
        <w:tc>
          <w:tcPr>
            <w:tcW w:w="1468" w:type="dxa"/>
          </w:tcPr>
          <w:p w14:paraId="2808770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7 </w:t>
            </w:r>
          </w:p>
        </w:tc>
      </w:tr>
      <w:tr w:rsidR="004C2838" w14:paraId="0678A21B" w14:textId="77777777" w:rsidTr="004C2838">
        <w:trPr>
          <w:trHeight w:val="229"/>
        </w:trPr>
        <w:tc>
          <w:tcPr>
            <w:tcW w:w="2335" w:type="dxa"/>
          </w:tcPr>
          <w:p w14:paraId="08C68F3A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1980" w:type="dxa"/>
          </w:tcPr>
          <w:p w14:paraId="447157C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4 ±8.55</w:t>
            </w:r>
          </w:p>
        </w:tc>
        <w:tc>
          <w:tcPr>
            <w:tcW w:w="1350" w:type="dxa"/>
          </w:tcPr>
          <w:p w14:paraId="4B41072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8BBE37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±2.29</w:t>
            </w:r>
          </w:p>
        </w:tc>
        <w:tc>
          <w:tcPr>
            <w:tcW w:w="1468" w:type="dxa"/>
          </w:tcPr>
          <w:p w14:paraId="7B1241F1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090711FC" w14:textId="77777777" w:rsidTr="004C2838">
        <w:trPr>
          <w:trHeight w:val="229"/>
        </w:trPr>
        <w:tc>
          <w:tcPr>
            <w:tcW w:w="2335" w:type="dxa"/>
          </w:tcPr>
          <w:p w14:paraId="5CEF9A7B" w14:textId="77777777" w:rsidR="004C2838" w:rsidRPr="004D1265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80" w:type="dxa"/>
          </w:tcPr>
          <w:p w14:paraId="6F06551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0FC6A7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E8C455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64D2811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0B251DFB" w14:textId="77777777" w:rsidTr="004C2838">
        <w:trPr>
          <w:trHeight w:val="229"/>
        </w:trPr>
        <w:tc>
          <w:tcPr>
            <w:tcW w:w="2335" w:type="dxa"/>
          </w:tcPr>
          <w:p w14:paraId="6F49A31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</w:tcPr>
          <w:p w14:paraId="7703CD6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9 ±8.54</w:t>
            </w:r>
          </w:p>
        </w:tc>
        <w:tc>
          <w:tcPr>
            <w:tcW w:w="1350" w:type="dxa"/>
          </w:tcPr>
          <w:p w14:paraId="67EBCD0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980" w:type="dxa"/>
          </w:tcPr>
          <w:p w14:paraId="5C261D1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±2.24</w:t>
            </w:r>
          </w:p>
        </w:tc>
        <w:tc>
          <w:tcPr>
            <w:tcW w:w="1468" w:type="dxa"/>
          </w:tcPr>
          <w:p w14:paraId="3D373CD2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C2838" w14:paraId="67E94928" w14:textId="77777777" w:rsidTr="004C2838">
        <w:trPr>
          <w:trHeight w:val="229"/>
        </w:trPr>
        <w:tc>
          <w:tcPr>
            <w:tcW w:w="2335" w:type="dxa"/>
          </w:tcPr>
          <w:p w14:paraId="29FBE9EC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0" w:type="dxa"/>
          </w:tcPr>
          <w:p w14:paraId="4049BE01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9 ±9.12</w:t>
            </w:r>
          </w:p>
        </w:tc>
        <w:tc>
          <w:tcPr>
            <w:tcW w:w="1350" w:type="dxa"/>
          </w:tcPr>
          <w:p w14:paraId="680AF9D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81F7FE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 ±2.29</w:t>
            </w:r>
          </w:p>
        </w:tc>
        <w:tc>
          <w:tcPr>
            <w:tcW w:w="1468" w:type="dxa"/>
          </w:tcPr>
          <w:p w14:paraId="3B7A8FB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6D0CC1D3" w14:textId="77777777" w:rsidTr="004C2838">
        <w:trPr>
          <w:trHeight w:val="229"/>
        </w:trPr>
        <w:tc>
          <w:tcPr>
            <w:tcW w:w="2335" w:type="dxa"/>
          </w:tcPr>
          <w:p w14:paraId="7BA87B43" w14:textId="77777777" w:rsidR="004C2838" w:rsidRPr="004D1265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2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80" w:type="dxa"/>
          </w:tcPr>
          <w:p w14:paraId="098DC39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E9509EA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6AA273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8AFD86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05C89085" w14:textId="77777777" w:rsidTr="004C2838">
        <w:trPr>
          <w:trHeight w:val="219"/>
        </w:trPr>
        <w:tc>
          <w:tcPr>
            <w:tcW w:w="2335" w:type="dxa"/>
          </w:tcPr>
          <w:p w14:paraId="1D74AB8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14:paraId="1FE4EE8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8 ±8.72</w:t>
            </w:r>
          </w:p>
        </w:tc>
        <w:tc>
          <w:tcPr>
            <w:tcW w:w="1350" w:type="dxa"/>
          </w:tcPr>
          <w:p w14:paraId="2C9E6E8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980" w:type="dxa"/>
          </w:tcPr>
          <w:p w14:paraId="55031C9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±2.19</w:t>
            </w:r>
          </w:p>
        </w:tc>
        <w:tc>
          <w:tcPr>
            <w:tcW w:w="1468" w:type="dxa"/>
          </w:tcPr>
          <w:p w14:paraId="736BB34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4C2838" w14:paraId="5ABF67C0" w14:textId="77777777" w:rsidTr="004C2838">
        <w:trPr>
          <w:trHeight w:val="229"/>
        </w:trPr>
        <w:tc>
          <w:tcPr>
            <w:tcW w:w="2335" w:type="dxa"/>
          </w:tcPr>
          <w:p w14:paraId="7A5CF1F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5ABA8A2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8 ±8.89</w:t>
            </w:r>
          </w:p>
        </w:tc>
        <w:tc>
          <w:tcPr>
            <w:tcW w:w="1350" w:type="dxa"/>
          </w:tcPr>
          <w:p w14:paraId="4153180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BCE2CF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±2.53</w:t>
            </w:r>
          </w:p>
        </w:tc>
        <w:tc>
          <w:tcPr>
            <w:tcW w:w="1468" w:type="dxa"/>
          </w:tcPr>
          <w:p w14:paraId="1FA0112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0738E9BC" w14:textId="77777777" w:rsidTr="004C2838">
        <w:trPr>
          <w:trHeight w:val="229"/>
        </w:trPr>
        <w:tc>
          <w:tcPr>
            <w:tcW w:w="2335" w:type="dxa"/>
          </w:tcPr>
          <w:p w14:paraId="7BFC1560" w14:textId="77777777" w:rsidR="004C2838" w:rsidRPr="004D1265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1980" w:type="dxa"/>
          </w:tcPr>
          <w:p w14:paraId="10CD01E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CEE8D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C7457D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EC1ADE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6A5F76CF" w14:textId="77777777" w:rsidTr="004C2838">
        <w:trPr>
          <w:trHeight w:val="229"/>
        </w:trPr>
        <w:tc>
          <w:tcPr>
            <w:tcW w:w="2335" w:type="dxa"/>
          </w:tcPr>
          <w:p w14:paraId="2D6B85F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10FF6F8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7 ±8.76</w:t>
            </w:r>
          </w:p>
        </w:tc>
        <w:tc>
          <w:tcPr>
            <w:tcW w:w="1350" w:type="dxa"/>
          </w:tcPr>
          <w:p w14:paraId="3266989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980" w:type="dxa"/>
          </w:tcPr>
          <w:p w14:paraId="24F886B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 ±2.00</w:t>
            </w:r>
          </w:p>
        </w:tc>
        <w:tc>
          <w:tcPr>
            <w:tcW w:w="1468" w:type="dxa"/>
          </w:tcPr>
          <w:p w14:paraId="6D54D43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4C2838" w14:paraId="6D7D9143" w14:textId="77777777" w:rsidTr="004C2838">
        <w:trPr>
          <w:trHeight w:val="229"/>
        </w:trPr>
        <w:tc>
          <w:tcPr>
            <w:tcW w:w="2335" w:type="dxa"/>
          </w:tcPr>
          <w:p w14:paraId="6B5DE233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80" w:type="dxa"/>
          </w:tcPr>
          <w:p w14:paraId="0BBBBA2A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5 ±8.75</w:t>
            </w:r>
          </w:p>
        </w:tc>
        <w:tc>
          <w:tcPr>
            <w:tcW w:w="1350" w:type="dxa"/>
          </w:tcPr>
          <w:p w14:paraId="3BE185A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5D0E11C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 ±2.39</w:t>
            </w:r>
          </w:p>
        </w:tc>
        <w:tc>
          <w:tcPr>
            <w:tcW w:w="1468" w:type="dxa"/>
          </w:tcPr>
          <w:p w14:paraId="4958C4AA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45D4417B" w14:textId="77777777" w:rsidTr="004C2838">
        <w:trPr>
          <w:trHeight w:val="219"/>
        </w:trPr>
        <w:tc>
          <w:tcPr>
            <w:tcW w:w="2335" w:type="dxa"/>
          </w:tcPr>
          <w:p w14:paraId="053A9993" w14:textId="77777777" w:rsidR="004C2838" w:rsidRPr="00D753AA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980" w:type="dxa"/>
          </w:tcPr>
          <w:p w14:paraId="342254F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422B39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51821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BF8E0C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4DC328DA" w14:textId="77777777" w:rsidTr="004C2838">
        <w:trPr>
          <w:trHeight w:val="219"/>
        </w:trPr>
        <w:tc>
          <w:tcPr>
            <w:tcW w:w="2335" w:type="dxa"/>
          </w:tcPr>
          <w:p w14:paraId="7AE0EA0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217E8F9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5 ±8.88</w:t>
            </w:r>
          </w:p>
        </w:tc>
        <w:tc>
          <w:tcPr>
            <w:tcW w:w="1350" w:type="dxa"/>
          </w:tcPr>
          <w:p w14:paraId="0F5782AD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980" w:type="dxa"/>
          </w:tcPr>
          <w:p w14:paraId="2B3CF32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 ±2.69</w:t>
            </w:r>
          </w:p>
        </w:tc>
        <w:tc>
          <w:tcPr>
            <w:tcW w:w="1468" w:type="dxa"/>
          </w:tcPr>
          <w:p w14:paraId="5C47E90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4C2838" w14:paraId="6B7E39B4" w14:textId="77777777" w:rsidTr="004C2838">
        <w:trPr>
          <w:trHeight w:val="219"/>
        </w:trPr>
        <w:tc>
          <w:tcPr>
            <w:tcW w:w="2335" w:type="dxa"/>
          </w:tcPr>
          <w:p w14:paraId="53030A5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80" w:type="dxa"/>
          </w:tcPr>
          <w:p w14:paraId="36B0689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1 ±8.78</w:t>
            </w:r>
          </w:p>
        </w:tc>
        <w:tc>
          <w:tcPr>
            <w:tcW w:w="1350" w:type="dxa"/>
          </w:tcPr>
          <w:p w14:paraId="28A989E1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B1B3D7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 ±2.44</w:t>
            </w:r>
          </w:p>
        </w:tc>
        <w:tc>
          <w:tcPr>
            <w:tcW w:w="1468" w:type="dxa"/>
          </w:tcPr>
          <w:p w14:paraId="2F1248C3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278504D0" w14:textId="77777777" w:rsidTr="004C2838">
        <w:trPr>
          <w:trHeight w:val="219"/>
        </w:trPr>
        <w:tc>
          <w:tcPr>
            <w:tcW w:w="2335" w:type="dxa"/>
          </w:tcPr>
          <w:p w14:paraId="6478989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D</w:t>
            </w:r>
          </w:p>
        </w:tc>
        <w:tc>
          <w:tcPr>
            <w:tcW w:w="1980" w:type="dxa"/>
          </w:tcPr>
          <w:p w14:paraId="0181B4F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091E3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D9B2D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7AAF05F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52912C18" w14:textId="77777777" w:rsidTr="004C2838">
        <w:trPr>
          <w:trHeight w:val="219"/>
        </w:trPr>
        <w:tc>
          <w:tcPr>
            <w:tcW w:w="2335" w:type="dxa"/>
          </w:tcPr>
          <w:p w14:paraId="35167402" w14:textId="77777777" w:rsidR="004C2838" w:rsidRPr="00D753AA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396D3F6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0 ±7.47</w:t>
            </w:r>
          </w:p>
        </w:tc>
        <w:tc>
          <w:tcPr>
            <w:tcW w:w="1350" w:type="dxa"/>
          </w:tcPr>
          <w:p w14:paraId="2F26219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980" w:type="dxa"/>
          </w:tcPr>
          <w:p w14:paraId="64E48403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±2.41</w:t>
            </w:r>
          </w:p>
        </w:tc>
        <w:tc>
          <w:tcPr>
            <w:tcW w:w="1468" w:type="dxa"/>
          </w:tcPr>
          <w:p w14:paraId="2DA94A3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4C2838" w14:paraId="4473B565" w14:textId="77777777" w:rsidTr="004C2838">
        <w:trPr>
          <w:trHeight w:val="219"/>
        </w:trPr>
        <w:tc>
          <w:tcPr>
            <w:tcW w:w="2335" w:type="dxa"/>
          </w:tcPr>
          <w:p w14:paraId="2655882F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80" w:type="dxa"/>
          </w:tcPr>
          <w:p w14:paraId="3A56496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7 ±8.89</w:t>
            </w:r>
          </w:p>
        </w:tc>
        <w:tc>
          <w:tcPr>
            <w:tcW w:w="1350" w:type="dxa"/>
          </w:tcPr>
          <w:p w14:paraId="1B4A64C3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00841B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±2.27</w:t>
            </w:r>
          </w:p>
        </w:tc>
        <w:tc>
          <w:tcPr>
            <w:tcW w:w="1468" w:type="dxa"/>
          </w:tcPr>
          <w:p w14:paraId="27CED2A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738D9D86" w14:textId="77777777" w:rsidTr="004C2838">
        <w:trPr>
          <w:trHeight w:val="219"/>
        </w:trPr>
        <w:tc>
          <w:tcPr>
            <w:tcW w:w="2335" w:type="dxa"/>
          </w:tcPr>
          <w:p w14:paraId="2602B90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PD</w:t>
            </w:r>
          </w:p>
        </w:tc>
        <w:tc>
          <w:tcPr>
            <w:tcW w:w="1980" w:type="dxa"/>
          </w:tcPr>
          <w:p w14:paraId="518163D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DFF33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982631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A204896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415B987D" w14:textId="77777777" w:rsidTr="004C2838">
        <w:trPr>
          <w:trHeight w:val="219"/>
        </w:trPr>
        <w:tc>
          <w:tcPr>
            <w:tcW w:w="2335" w:type="dxa"/>
          </w:tcPr>
          <w:p w14:paraId="1AE10143" w14:textId="77777777" w:rsidR="004C2838" w:rsidRPr="00D753AA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44FA2A4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0 ±7.93</w:t>
            </w:r>
          </w:p>
        </w:tc>
        <w:tc>
          <w:tcPr>
            <w:tcW w:w="1350" w:type="dxa"/>
          </w:tcPr>
          <w:p w14:paraId="4C33BAF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980" w:type="dxa"/>
          </w:tcPr>
          <w:p w14:paraId="77981D72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±2.59</w:t>
            </w:r>
          </w:p>
        </w:tc>
        <w:tc>
          <w:tcPr>
            <w:tcW w:w="1468" w:type="dxa"/>
          </w:tcPr>
          <w:p w14:paraId="21AE937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4C2838" w14:paraId="54D56719" w14:textId="77777777" w:rsidTr="004C2838">
        <w:trPr>
          <w:trHeight w:val="219"/>
        </w:trPr>
        <w:tc>
          <w:tcPr>
            <w:tcW w:w="2335" w:type="dxa"/>
          </w:tcPr>
          <w:p w14:paraId="71F5DAF5" w14:textId="77777777" w:rsidR="004C2838" w:rsidRPr="00D753AA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80" w:type="dxa"/>
          </w:tcPr>
          <w:p w14:paraId="7FDDEA4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8 ±8.86</w:t>
            </w:r>
          </w:p>
        </w:tc>
        <w:tc>
          <w:tcPr>
            <w:tcW w:w="1350" w:type="dxa"/>
          </w:tcPr>
          <w:p w14:paraId="7F70A63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FA472E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0 ±7.94</w:t>
            </w:r>
          </w:p>
        </w:tc>
        <w:tc>
          <w:tcPr>
            <w:tcW w:w="1468" w:type="dxa"/>
          </w:tcPr>
          <w:p w14:paraId="02D8DE5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6C76C423" w14:textId="77777777" w:rsidTr="004C2838">
        <w:trPr>
          <w:trHeight w:val="229"/>
        </w:trPr>
        <w:tc>
          <w:tcPr>
            <w:tcW w:w="2335" w:type="dxa"/>
          </w:tcPr>
          <w:p w14:paraId="19E1013B" w14:textId="77777777" w:rsidR="004C2838" w:rsidRPr="00DD5D5C" w:rsidRDefault="004C2838" w:rsidP="004C2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1980" w:type="dxa"/>
          </w:tcPr>
          <w:p w14:paraId="67F8E21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057167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5DC645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3025B5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158F75ED" w14:textId="77777777" w:rsidTr="004C2838">
        <w:trPr>
          <w:trHeight w:val="229"/>
        </w:trPr>
        <w:tc>
          <w:tcPr>
            <w:tcW w:w="2335" w:type="dxa"/>
          </w:tcPr>
          <w:p w14:paraId="234F6103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374971F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0 ±4.66</w:t>
            </w:r>
          </w:p>
        </w:tc>
        <w:tc>
          <w:tcPr>
            <w:tcW w:w="1350" w:type="dxa"/>
          </w:tcPr>
          <w:p w14:paraId="17A56A85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80" w:type="dxa"/>
          </w:tcPr>
          <w:p w14:paraId="3FF431BB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 ±1.53</w:t>
            </w:r>
          </w:p>
        </w:tc>
        <w:tc>
          <w:tcPr>
            <w:tcW w:w="1468" w:type="dxa"/>
          </w:tcPr>
          <w:p w14:paraId="16249C5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4C2838" w14:paraId="5EDA857D" w14:textId="77777777" w:rsidTr="004C2838">
        <w:trPr>
          <w:trHeight w:val="229"/>
        </w:trPr>
        <w:tc>
          <w:tcPr>
            <w:tcW w:w="2335" w:type="dxa"/>
          </w:tcPr>
          <w:p w14:paraId="3BABCC48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80" w:type="dxa"/>
          </w:tcPr>
          <w:p w14:paraId="48C8AF1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5 ±8.94</w:t>
            </w:r>
          </w:p>
        </w:tc>
        <w:tc>
          <w:tcPr>
            <w:tcW w:w="1350" w:type="dxa"/>
          </w:tcPr>
          <w:p w14:paraId="55F0C889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14A13CD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±2.31</w:t>
            </w:r>
          </w:p>
        </w:tc>
        <w:tc>
          <w:tcPr>
            <w:tcW w:w="1468" w:type="dxa"/>
          </w:tcPr>
          <w:p w14:paraId="61E665C1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838" w14:paraId="271BEF0C" w14:textId="77777777" w:rsidTr="004C2838">
        <w:trPr>
          <w:trHeight w:val="229"/>
        </w:trPr>
        <w:tc>
          <w:tcPr>
            <w:tcW w:w="2335" w:type="dxa"/>
            <w:tcBorders>
              <w:bottom w:val="single" w:sz="4" w:space="0" w:color="auto"/>
            </w:tcBorders>
          </w:tcPr>
          <w:p w14:paraId="003FE73A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96553E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50F5B4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EEDBE0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4A75DFEA" w14:textId="77777777" w:rsidR="004C2838" w:rsidRDefault="004C2838" w:rsidP="004C2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AE6D6F" w14:textId="77777777" w:rsidR="004C2838" w:rsidRPr="00F03618" w:rsidRDefault="004C2838" w:rsidP="004C28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S- Refugee Health Screener; HTN: Hypertension; BA: Bronchial Asthma; IHD: Ischemic Heart Disease; COPD: Chronic Obstructive Pulmonary Disease; DM: Diabetes Mellitus</w:t>
      </w:r>
    </w:p>
    <w:p w14:paraId="3FA91F81" w14:textId="77777777" w:rsidR="004C2838" w:rsidRPr="00E00256" w:rsidRDefault="004C2838" w:rsidP="004C28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HS-15 part I consists of items 1 – 14 and part II consists of item 15 (distress thermometer).</w:t>
      </w:r>
    </w:p>
    <w:p w14:paraId="562A6C28" w14:textId="1E8BB77F" w:rsidR="00E875DF" w:rsidRDefault="004C2838" w:rsidP="004C28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Including u</w:t>
      </w:r>
      <w:r w:rsidRPr="00DD5D5C">
        <w:rPr>
          <w:rFonts w:ascii="Times New Roman" w:hAnsi="Times New Roman" w:cs="Times New Roman"/>
          <w:sz w:val="24"/>
          <w:szCs w:val="24"/>
        </w:rPr>
        <w:t>nmarried</w:t>
      </w:r>
      <w:r>
        <w:rPr>
          <w:rFonts w:ascii="Times New Roman" w:hAnsi="Times New Roman" w:cs="Times New Roman"/>
          <w:sz w:val="24"/>
          <w:szCs w:val="24"/>
        </w:rPr>
        <w:t>, divorced and widowed.</w:t>
      </w:r>
    </w:p>
    <w:p w14:paraId="0A2A3E0D" w14:textId="77777777" w:rsidR="00E875DF" w:rsidRDefault="00E875DF" w:rsidP="00E875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 value estimated by independent sample t-test </w:t>
      </w:r>
    </w:p>
    <w:p w14:paraId="119B2AC7" w14:textId="77777777" w:rsidR="00E875DF" w:rsidRDefault="00E875DF" w:rsidP="00E875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 value &lt;0.05 considered statistically significant </w:t>
      </w:r>
    </w:p>
    <w:p w14:paraId="0C1F0EE9" w14:textId="16C1FEF4" w:rsidR="004C2838" w:rsidRDefault="004C2838" w:rsidP="004C2838">
      <w:pPr>
        <w:rPr>
          <w:rFonts w:ascii="Times New Roman" w:hAnsi="Times New Roman" w:cs="Times New Roman"/>
          <w:sz w:val="24"/>
          <w:szCs w:val="24"/>
        </w:rPr>
      </w:pPr>
    </w:p>
    <w:p w14:paraId="339A53F1" w14:textId="11A42453" w:rsidR="00B235CC" w:rsidRDefault="00B235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124710" w14:textId="77777777" w:rsidR="008D7C7F" w:rsidRDefault="008D7C7F" w:rsidP="008D7C7F">
      <w:pPr>
        <w:rPr>
          <w:rFonts w:ascii="Times New Roman" w:hAnsi="Times New Roman" w:cs="Times New Roman"/>
          <w:sz w:val="24"/>
          <w:szCs w:val="24"/>
        </w:rPr>
      </w:pPr>
    </w:p>
    <w:p w14:paraId="6BE20333" w14:textId="069E965A" w:rsidR="00B235CC" w:rsidRPr="00731C85" w:rsidRDefault="00B235CC" w:rsidP="00B235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0965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9C7D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1C85">
        <w:rPr>
          <w:rFonts w:ascii="Times New Roman" w:hAnsi="Times New Roman" w:cs="Times New Roman"/>
          <w:b/>
          <w:bCs/>
          <w:sz w:val="24"/>
          <w:szCs w:val="24"/>
        </w:rPr>
        <w:t xml:space="preserve">Participants response to </w:t>
      </w:r>
      <w:r w:rsidR="00731C85" w:rsidRPr="00731C85">
        <w:rPr>
          <w:rFonts w:ascii="Times New Roman" w:hAnsi="Times New Roman" w:cs="Times New Roman"/>
          <w:b/>
          <w:bCs/>
          <w:sz w:val="24"/>
          <w:szCs w:val="24"/>
        </w:rPr>
        <w:t>COVID-19 – Impact on Quality of Life (COV19-QoL) scale.</w:t>
      </w:r>
    </w:p>
    <w:p w14:paraId="06A9622E" w14:textId="77777777" w:rsidR="00731EF0" w:rsidRPr="009C7DF3" w:rsidRDefault="00731EF0" w:rsidP="00B235C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33"/>
        <w:tblW w:w="10244" w:type="dxa"/>
        <w:tblLook w:val="04A0" w:firstRow="1" w:lastRow="0" w:firstColumn="1" w:lastColumn="0" w:noHBand="0" w:noVBand="1"/>
      </w:tblPr>
      <w:tblGrid>
        <w:gridCol w:w="3170"/>
        <w:gridCol w:w="1414"/>
        <w:gridCol w:w="1415"/>
        <w:gridCol w:w="1415"/>
        <w:gridCol w:w="1415"/>
        <w:gridCol w:w="1415"/>
      </w:tblGrid>
      <w:tr w:rsidR="00D43B8A" w14:paraId="3AA8E7D6" w14:textId="77777777" w:rsidTr="00D43B8A">
        <w:trPr>
          <w:trHeight w:val="857"/>
        </w:trPr>
        <w:tc>
          <w:tcPr>
            <w:tcW w:w="3170" w:type="dxa"/>
          </w:tcPr>
          <w:p w14:paraId="6AB18096" w14:textId="77777777" w:rsidR="00731EF0" w:rsidRDefault="00731EF0" w:rsidP="00731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</w:tcPr>
          <w:p w14:paraId="369EDAA0" w14:textId="7350D381" w:rsidR="00731EF0" w:rsidRDefault="00D43B8A" w:rsidP="00731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ly agree</w:t>
            </w:r>
          </w:p>
        </w:tc>
        <w:tc>
          <w:tcPr>
            <w:tcW w:w="1415" w:type="dxa"/>
          </w:tcPr>
          <w:p w14:paraId="073607B1" w14:textId="543B9515" w:rsidR="00731EF0" w:rsidRDefault="00D43B8A" w:rsidP="00731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415" w:type="dxa"/>
          </w:tcPr>
          <w:p w14:paraId="3ED1C36E" w14:textId="16BAA4BD" w:rsidR="00731EF0" w:rsidRDefault="00D43B8A" w:rsidP="00731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ither agree nor disagree </w:t>
            </w:r>
          </w:p>
        </w:tc>
        <w:tc>
          <w:tcPr>
            <w:tcW w:w="1415" w:type="dxa"/>
          </w:tcPr>
          <w:p w14:paraId="10431A4C" w14:textId="0D92DDAA" w:rsidR="00731EF0" w:rsidRDefault="00D43B8A" w:rsidP="00731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415" w:type="dxa"/>
          </w:tcPr>
          <w:p w14:paraId="79548616" w14:textId="7780E497" w:rsidR="00731EF0" w:rsidRDefault="00D43B8A" w:rsidP="00731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ly agree</w:t>
            </w:r>
          </w:p>
        </w:tc>
      </w:tr>
      <w:tr w:rsidR="00D43B8A" w14:paraId="4F07FBEB" w14:textId="77777777" w:rsidTr="00D43B8A">
        <w:trPr>
          <w:trHeight w:val="280"/>
        </w:trPr>
        <w:tc>
          <w:tcPr>
            <w:tcW w:w="3170" w:type="dxa"/>
          </w:tcPr>
          <w:p w14:paraId="416DC97D" w14:textId="5D927C5B" w:rsidR="00D43B8A" w:rsidRPr="00D43B8A" w:rsidRDefault="00D43B8A" w:rsidP="00D4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think my quality of life is lower than before</w:t>
            </w:r>
          </w:p>
        </w:tc>
        <w:tc>
          <w:tcPr>
            <w:tcW w:w="1414" w:type="dxa"/>
          </w:tcPr>
          <w:p w14:paraId="2BD7A8F0" w14:textId="7B3891B0" w:rsidR="00D43B8A" w:rsidRPr="009568B1" w:rsidRDefault="00D43B8A" w:rsidP="00731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0B78C194" w14:textId="443A05A6" w:rsidR="00D43B8A" w:rsidRPr="009568B1" w:rsidRDefault="00D43B8A" w:rsidP="00731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32A6FBB2" w14:textId="00F77CC3" w:rsidR="00D43B8A" w:rsidRPr="009568B1" w:rsidRDefault="00D43B8A" w:rsidP="00731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4B12A698" w14:textId="28C4FC07" w:rsidR="00D43B8A" w:rsidRPr="009568B1" w:rsidRDefault="00D43B8A" w:rsidP="00731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207 (60.5)</w:t>
            </w:r>
          </w:p>
        </w:tc>
        <w:tc>
          <w:tcPr>
            <w:tcW w:w="1415" w:type="dxa"/>
          </w:tcPr>
          <w:p w14:paraId="258DE146" w14:textId="612F811C" w:rsidR="00D43B8A" w:rsidRPr="009568B1" w:rsidRDefault="00D43B8A" w:rsidP="00731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35 (39.5)</w:t>
            </w:r>
          </w:p>
        </w:tc>
      </w:tr>
      <w:tr w:rsidR="00D43B8A" w14:paraId="3FAB4B46" w14:textId="77777777" w:rsidTr="00D43B8A">
        <w:trPr>
          <w:trHeight w:val="280"/>
        </w:trPr>
        <w:tc>
          <w:tcPr>
            <w:tcW w:w="3170" w:type="dxa"/>
          </w:tcPr>
          <w:p w14:paraId="0B8DD98E" w14:textId="57F7DAF9" w:rsidR="00D43B8A" w:rsidRDefault="00D43B8A" w:rsidP="00D4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think my mental health has deteriorated</w:t>
            </w:r>
          </w:p>
        </w:tc>
        <w:tc>
          <w:tcPr>
            <w:tcW w:w="1414" w:type="dxa"/>
          </w:tcPr>
          <w:p w14:paraId="5BDFCAE4" w14:textId="5EB04259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33777069" w14:textId="2AEE3616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08202EFC" w14:textId="0F850FD2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1415" w:type="dxa"/>
          </w:tcPr>
          <w:p w14:paraId="55B72DEC" w14:textId="6874BB13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90 (55.6)</w:t>
            </w:r>
          </w:p>
        </w:tc>
        <w:tc>
          <w:tcPr>
            <w:tcW w:w="1415" w:type="dxa"/>
          </w:tcPr>
          <w:p w14:paraId="6F698F4C" w14:textId="7039A1C2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50 (43.9)</w:t>
            </w:r>
          </w:p>
        </w:tc>
      </w:tr>
      <w:tr w:rsidR="00D43B8A" w14:paraId="707E9C6C" w14:textId="77777777" w:rsidTr="00D43B8A">
        <w:trPr>
          <w:trHeight w:val="280"/>
        </w:trPr>
        <w:tc>
          <w:tcPr>
            <w:tcW w:w="3170" w:type="dxa"/>
          </w:tcPr>
          <w:p w14:paraId="5910AFA8" w14:textId="177F7061" w:rsidR="00D43B8A" w:rsidRDefault="00D43B8A" w:rsidP="00D4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think my physical health my deteriorate</w:t>
            </w:r>
          </w:p>
        </w:tc>
        <w:tc>
          <w:tcPr>
            <w:tcW w:w="1414" w:type="dxa"/>
          </w:tcPr>
          <w:p w14:paraId="702F96B8" w14:textId="503CDDDD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6CB6171D" w14:textId="4A183F1A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20A1A08F" w14:textId="1B721C73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415" w:type="dxa"/>
          </w:tcPr>
          <w:p w14:paraId="73994C83" w14:textId="0F9EF03A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99 (58.2)</w:t>
            </w:r>
          </w:p>
        </w:tc>
        <w:tc>
          <w:tcPr>
            <w:tcW w:w="1415" w:type="dxa"/>
          </w:tcPr>
          <w:p w14:paraId="5B193121" w14:textId="150851C0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42 (41.5)</w:t>
            </w:r>
          </w:p>
        </w:tc>
      </w:tr>
      <w:tr w:rsidR="00D43B8A" w14:paraId="7493704A" w14:textId="77777777" w:rsidTr="00D43B8A">
        <w:trPr>
          <w:trHeight w:val="280"/>
        </w:trPr>
        <w:tc>
          <w:tcPr>
            <w:tcW w:w="3170" w:type="dxa"/>
          </w:tcPr>
          <w:p w14:paraId="7ABDA6F3" w14:textId="789EA2B7" w:rsidR="00D43B8A" w:rsidRDefault="00D43B8A" w:rsidP="00D4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feel more tense than before</w:t>
            </w:r>
          </w:p>
        </w:tc>
        <w:tc>
          <w:tcPr>
            <w:tcW w:w="1414" w:type="dxa"/>
          </w:tcPr>
          <w:p w14:paraId="58BAB209" w14:textId="069ABF87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0D4CE38E" w14:textId="79B24F6B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59C281B8" w14:textId="4B885F47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415" w:type="dxa"/>
          </w:tcPr>
          <w:p w14:paraId="15F76675" w14:textId="466F9465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48 (43.3)</w:t>
            </w:r>
          </w:p>
        </w:tc>
        <w:tc>
          <w:tcPr>
            <w:tcW w:w="1415" w:type="dxa"/>
          </w:tcPr>
          <w:p w14:paraId="4F225E96" w14:textId="30A7FC0F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93 (56.4)</w:t>
            </w:r>
          </w:p>
        </w:tc>
      </w:tr>
      <w:tr w:rsidR="00D43B8A" w14:paraId="7110D40D" w14:textId="77777777" w:rsidTr="00D43B8A">
        <w:trPr>
          <w:trHeight w:val="280"/>
        </w:trPr>
        <w:tc>
          <w:tcPr>
            <w:tcW w:w="3170" w:type="dxa"/>
          </w:tcPr>
          <w:p w14:paraId="79949267" w14:textId="55959454" w:rsidR="00D43B8A" w:rsidRDefault="00D43B8A" w:rsidP="00D4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feel more depressed than before</w:t>
            </w:r>
          </w:p>
        </w:tc>
        <w:tc>
          <w:tcPr>
            <w:tcW w:w="1414" w:type="dxa"/>
          </w:tcPr>
          <w:p w14:paraId="53C180BD" w14:textId="489DB09C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4174AE4C" w14:textId="648D2A82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344F7912" w14:textId="441E6829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67E46ABF" w14:textId="45600012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4 (56.4)</w:t>
            </w:r>
          </w:p>
        </w:tc>
        <w:tc>
          <w:tcPr>
            <w:tcW w:w="1415" w:type="dxa"/>
          </w:tcPr>
          <w:p w14:paraId="40E01EF8" w14:textId="0EEF894F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5 (43.6)</w:t>
            </w:r>
          </w:p>
        </w:tc>
      </w:tr>
      <w:tr w:rsidR="00D43B8A" w14:paraId="17B306FB" w14:textId="77777777" w:rsidTr="00D43B8A">
        <w:trPr>
          <w:trHeight w:val="280"/>
        </w:trPr>
        <w:tc>
          <w:tcPr>
            <w:tcW w:w="3170" w:type="dxa"/>
          </w:tcPr>
          <w:p w14:paraId="3A1653BE" w14:textId="33610E8D" w:rsidR="00D43B8A" w:rsidRDefault="00D43B8A" w:rsidP="00D4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feel that my personal safety is at risk</w:t>
            </w:r>
          </w:p>
        </w:tc>
        <w:tc>
          <w:tcPr>
            <w:tcW w:w="1414" w:type="dxa"/>
          </w:tcPr>
          <w:p w14:paraId="05977991" w14:textId="16A4B544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1F1F657A" w14:textId="47CAA4BB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1284BCD5" w14:textId="2A359F0A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</w:tcPr>
          <w:p w14:paraId="094D041C" w14:textId="67086899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132 (38.6)</w:t>
            </w:r>
          </w:p>
        </w:tc>
        <w:tc>
          <w:tcPr>
            <w:tcW w:w="1415" w:type="dxa"/>
          </w:tcPr>
          <w:p w14:paraId="6AA359A5" w14:textId="48A19E09" w:rsidR="00D43B8A" w:rsidRPr="009568B1" w:rsidRDefault="00D43B8A" w:rsidP="00D43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8B1">
              <w:rPr>
                <w:rFonts w:ascii="Times New Roman" w:hAnsi="Times New Roman" w:cs="Times New Roman"/>
                <w:sz w:val="24"/>
                <w:szCs w:val="24"/>
              </w:rPr>
              <w:t>210 (61.4)</w:t>
            </w:r>
          </w:p>
        </w:tc>
      </w:tr>
    </w:tbl>
    <w:p w14:paraId="26998D90" w14:textId="77777777" w:rsidR="008D7C7F" w:rsidRDefault="008D7C7F" w:rsidP="00D0040C">
      <w:pPr>
        <w:rPr>
          <w:rFonts w:ascii="Times New Roman" w:hAnsi="Times New Roman" w:cs="Times New Roman"/>
          <w:sz w:val="24"/>
          <w:szCs w:val="24"/>
        </w:rPr>
      </w:pPr>
    </w:p>
    <w:p w14:paraId="28DD71C9" w14:textId="3D600AA4" w:rsidR="005D61A4" w:rsidRPr="008D7C7F" w:rsidRDefault="005D61A4" w:rsidP="00D0040C">
      <w:pPr>
        <w:rPr>
          <w:rFonts w:ascii="Times New Roman" w:hAnsi="Times New Roman" w:cs="Times New Roman"/>
          <w:sz w:val="24"/>
          <w:szCs w:val="24"/>
        </w:rPr>
      </w:pPr>
    </w:p>
    <w:sectPr w:rsidR="005D61A4" w:rsidRPr="008D7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21E4C"/>
    <w:multiLevelType w:val="hybridMultilevel"/>
    <w:tmpl w:val="829ABC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7U0MTG0MDExsbRU0lEKTi0uzszPAykwqwUANvxaQCwAAAA="/>
  </w:docVars>
  <w:rsids>
    <w:rsidRoot w:val="00CF74B6"/>
    <w:rsid w:val="00066D02"/>
    <w:rsid w:val="000A0965"/>
    <w:rsid w:val="00167AB7"/>
    <w:rsid w:val="001A0E08"/>
    <w:rsid w:val="003478AD"/>
    <w:rsid w:val="003F2B41"/>
    <w:rsid w:val="004C2838"/>
    <w:rsid w:val="005D61A4"/>
    <w:rsid w:val="006204F6"/>
    <w:rsid w:val="00632F84"/>
    <w:rsid w:val="00731C85"/>
    <w:rsid w:val="00731EF0"/>
    <w:rsid w:val="00761FD6"/>
    <w:rsid w:val="00790B57"/>
    <w:rsid w:val="007E0697"/>
    <w:rsid w:val="007F0E1D"/>
    <w:rsid w:val="008D7C7F"/>
    <w:rsid w:val="009568B1"/>
    <w:rsid w:val="00B235CC"/>
    <w:rsid w:val="00B96CAA"/>
    <w:rsid w:val="00C25698"/>
    <w:rsid w:val="00CD2518"/>
    <w:rsid w:val="00CF74B6"/>
    <w:rsid w:val="00D0040C"/>
    <w:rsid w:val="00D43B8A"/>
    <w:rsid w:val="00D6210B"/>
    <w:rsid w:val="00DC69FD"/>
    <w:rsid w:val="00DF7B1C"/>
    <w:rsid w:val="00E1616B"/>
    <w:rsid w:val="00E875DF"/>
    <w:rsid w:val="00FE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485CA"/>
  <w15:chartTrackingRefBased/>
  <w15:docId w15:val="{8DB666D1-0F0F-40F5-8FEE-10EC3463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B8A"/>
    <w:pPr>
      <w:ind w:left="720"/>
      <w:contextualSpacing/>
    </w:pPr>
  </w:style>
  <w:style w:type="character" w:customStyle="1" w:styleId="markedcontent">
    <w:name w:val="markedcontent"/>
    <w:basedOn w:val="DefaultParagraphFont"/>
    <w:rsid w:val="00731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9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jahid hasan</cp:lastModifiedBy>
  <cp:revision>7</cp:revision>
  <dcterms:created xsi:type="dcterms:W3CDTF">2021-11-29T05:20:00Z</dcterms:created>
  <dcterms:modified xsi:type="dcterms:W3CDTF">2022-02-11T05:28:00Z</dcterms:modified>
</cp:coreProperties>
</file>